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1C6" w:rsidRPr="00944B86" w:rsidRDefault="007521C6" w:rsidP="007521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944B86">
        <w:rPr>
          <w:rFonts w:ascii="Times New Roman" w:hAnsi="Times New Roman" w:cs="Times New Roman"/>
          <w:b/>
          <w:sz w:val="24"/>
          <w:szCs w:val="24"/>
        </w:rPr>
        <w:t xml:space="preserve">MicroRNA-26a/b </w:t>
      </w:r>
      <w:proofErr w:type="gramStart"/>
      <w:r w:rsidRPr="00944B86">
        <w:rPr>
          <w:rFonts w:ascii="Times New Roman" w:hAnsi="Times New Roman" w:cs="Times New Roman"/>
          <w:b/>
          <w:sz w:val="24"/>
          <w:szCs w:val="24"/>
        </w:rPr>
        <w:t>have</w:t>
      </w:r>
      <w:proofErr w:type="gramEnd"/>
      <w:r w:rsidRPr="00944B86">
        <w:rPr>
          <w:rFonts w:ascii="Times New Roman" w:hAnsi="Times New Roman" w:cs="Times New Roman"/>
          <w:b/>
          <w:sz w:val="24"/>
          <w:szCs w:val="24"/>
        </w:rPr>
        <w:t xml:space="preserve"> protective role</w:t>
      </w:r>
      <w:r w:rsidRPr="00944B8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44B86">
        <w:rPr>
          <w:rFonts w:ascii="Times New Roman" w:hAnsi="Times New Roman" w:cs="Times New Roman"/>
          <w:b/>
          <w:sz w:val="24"/>
          <w:szCs w:val="24"/>
        </w:rPr>
        <w:t xml:space="preserve"> in oral lichen planus</w:t>
      </w:r>
      <w:bookmarkEnd w:id="0"/>
      <w:bookmarkEnd w:id="1"/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44B86">
        <w:rPr>
          <w:rFonts w:ascii="Times New Roman" w:hAnsi="Times New Roman" w:cs="Times New Roman"/>
          <w:sz w:val="24"/>
          <w:szCs w:val="24"/>
        </w:rPr>
        <w:t>Jie Du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,9,10*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12"/>
      <w:bookmarkStart w:id="3" w:name="OLE_LINK13"/>
      <w:bookmarkStart w:id="4" w:name="OLE_LINK26"/>
      <w:proofErr w:type="spellStart"/>
      <w:r w:rsidRPr="00944B86">
        <w:rPr>
          <w:rFonts w:ascii="Times New Roman" w:hAnsi="Times New Roman" w:cs="Times New Roman"/>
          <w:sz w:val="24"/>
          <w:szCs w:val="24"/>
        </w:rPr>
        <w:t>Ruifang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 Gao</w:t>
      </w:r>
      <w:bookmarkEnd w:id="2"/>
      <w:bookmarkEnd w:id="3"/>
      <w:bookmarkEnd w:id="4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OLE_LINK14"/>
      <w:bookmarkStart w:id="6" w:name="OLE_LINK29"/>
      <w:proofErr w:type="spellStart"/>
      <w:r w:rsidRPr="00944B86">
        <w:rPr>
          <w:rFonts w:ascii="Times New Roman" w:hAnsi="Times New Roman" w:cs="Times New Roman"/>
          <w:sz w:val="24"/>
          <w:szCs w:val="24"/>
        </w:rPr>
        <w:t>Yime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 Wang</w:t>
      </w:r>
      <w:bookmarkEnd w:id="5"/>
      <w:bookmarkEnd w:id="6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30"/>
      <w:bookmarkStart w:id="8" w:name="OLE_LINK31"/>
      <w:bookmarkStart w:id="9" w:name="OLE_LINK15"/>
      <w:bookmarkStart w:id="10" w:name="OLE_LINK16"/>
      <w:r w:rsidRPr="00944B86">
        <w:rPr>
          <w:rFonts w:ascii="Times New Roman" w:hAnsi="Times New Roman" w:cs="Times New Roman"/>
          <w:sz w:val="24"/>
          <w:szCs w:val="24"/>
        </w:rPr>
        <w:t>Tivoli Nguyen</w:t>
      </w:r>
      <w:bookmarkEnd w:id="7"/>
      <w:bookmarkEnd w:id="8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OLE_LINK32"/>
      <w:r w:rsidRPr="00944B86">
        <w:rPr>
          <w:rFonts w:ascii="Times New Roman" w:hAnsi="Times New Roman" w:cs="Times New Roman"/>
          <w:sz w:val="24"/>
          <w:szCs w:val="24"/>
        </w:rPr>
        <w:t>Fang Yang</w:t>
      </w:r>
      <w:bookmarkEnd w:id="9"/>
      <w:bookmarkEnd w:id="10"/>
      <w:bookmarkEnd w:id="11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2" w:name="OLE_LINK17"/>
      <w:bookmarkStart w:id="13" w:name="OLE_LINK35"/>
      <w:r w:rsidRPr="00944B86">
        <w:rPr>
          <w:rFonts w:ascii="Times New Roman" w:hAnsi="Times New Roman" w:cs="Times New Roman"/>
          <w:sz w:val="24"/>
          <w:szCs w:val="24"/>
        </w:rPr>
        <w:t>Yongyan Shi</w:t>
      </w:r>
      <w:bookmarkEnd w:id="12"/>
      <w:bookmarkEnd w:id="13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4" w:name="OLE_LINK18"/>
      <w:bookmarkStart w:id="15" w:name="OLE_LINK19"/>
      <w:bookmarkStart w:id="16" w:name="OLE_LINK36"/>
      <w:proofErr w:type="spellStart"/>
      <w:r w:rsidRPr="00944B86">
        <w:rPr>
          <w:rFonts w:ascii="Times New Roman" w:hAnsi="Times New Roman" w:cs="Times New Roman"/>
          <w:sz w:val="24"/>
          <w:szCs w:val="24"/>
        </w:rPr>
        <w:t>Tianjing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 Liu</w:t>
      </w:r>
      <w:bookmarkEnd w:id="14"/>
      <w:bookmarkEnd w:id="15"/>
      <w:bookmarkEnd w:id="16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7" w:name="OLE_LINK20"/>
      <w:bookmarkStart w:id="18" w:name="OLE_LINK37"/>
      <w:r w:rsidRPr="00944B86">
        <w:rPr>
          <w:rFonts w:ascii="Times New Roman" w:hAnsi="Times New Roman" w:cs="Times New Roman"/>
          <w:sz w:val="24"/>
          <w:szCs w:val="24"/>
        </w:rPr>
        <w:t>Wang Liao</w:t>
      </w:r>
      <w:bookmarkEnd w:id="17"/>
      <w:bookmarkEnd w:id="18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9" w:name="OLE_LINK23"/>
      <w:bookmarkStart w:id="20" w:name="OLE_LINK38"/>
      <w:r w:rsidRPr="00944B86">
        <w:rPr>
          <w:rFonts w:ascii="Times New Roman" w:hAnsi="Times New Roman" w:cs="Times New Roman"/>
          <w:sz w:val="24"/>
          <w:szCs w:val="24"/>
        </w:rPr>
        <w:t>Ran Li</w:t>
      </w:r>
      <w:bookmarkEnd w:id="19"/>
      <w:bookmarkEnd w:id="20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21" w:name="OLE_LINK24"/>
      <w:bookmarkStart w:id="22" w:name="OLE_LINK40"/>
      <w:r w:rsidRPr="00944B86">
        <w:rPr>
          <w:rFonts w:ascii="Times New Roman" w:hAnsi="Times New Roman" w:cs="Times New Roman"/>
          <w:sz w:val="24"/>
          <w:szCs w:val="24"/>
        </w:rPr>
        <w:t>Fang Zhang</w:t>
      </w:r>
      <w:bookmarkEnd w:id="21"/>
      <w:bookmarkEnd w:id="22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23" w:name="OLE_LINK25"/>
      <w:bookmarkStart w:id="24" w:name="OLE_LINK41"/>
      <w:proofErr w:type="spellStart"/>
      <w:r w:rsidRPr="00944B86">
        <w:rPr>
          <w:rFonts w:ascii="Times New Roman" w:hAnsi="Times New Roman" w:cs="Times New Roman"/>
          <w:sz w:val="24"/>
          <w:szCs w:val="24"/>
        </w:rPr>
        <w:t>Xuejun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 Ge</w:t>
      </w:r>
      <w:bookmarkEnd w:id="23"/>
      <w:bookmarkEnd w:id="24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44B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25" w:name="OLE_LINK27"/>
      <w:bookmarkStart w:id="26" w:name="OLE_LINK28"/>
      <w:bookmarkStart w:id="27" w:name="OLE_LINK55"/>
      <w:r w:rsidRPr="00944B86">
        <w:rPr>
          <w:rFonts w:ascii="Times New Roman" w:hAnsi="Times New Roman" w:cs="Times New Roman"/>
          <w:sz w:val="24"/>
          <w:szCs w:val="24"/>
        </w:rPr>
        <w:t>Bin Zhao</w:t>
      </w:r>
      <w:bookmarkEnd w:id="25"/>
      <w:bookmarkEnd w:id="26"/>
      <w:bookmarkEnd w:id="27"/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,8*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>Department of Oral Medicine, Shanxi Medical University School and Hospital of Stomatology, Taiyuan, Shanxi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4B86">
        <w:rPr>
          <w:rFonts w:ascii="Times New Roman" w:hAnsi="Times New Roman" w:cs="Times New Roman"/>
          <w:sz w:val="24"/>
          <w:szCs w:val="24"/>
        </w:rPr>
        <w:t xml:space="preserve">Department of Endodontics, 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>Shanxi Medical University School and Hospital of Stomatology, Taiyuan, Shanxi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>Division of Biological Sciences, Department of Medicine, The University of Chicago, Chicago, Illinois, US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44B86">
        <w:rPr>
          <w:rFonts w:ascii="Times New Roman" w:hAnsi="Times New Roman" w:cs="Times New Roman"/>
          <w:sz w:val="24"/>
          <w:szCs w:val="24"/>
        </w:rPr>
        <w:t>Department of Periodontics,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 Shanxi Medical University School and Hospital of Stomatology, Taiyuan, Shanxi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44B86">
        <w:rPr>
          <w:rFonts w:ascii="Times New Roman" w:hAnsi="Times New Roman" w:cs="Times New Roman"/>
          <w:sz w:val="24"/>
          <w:szCs w:val="24"/>
        </w:rPr>
        <w:t xml:space="preserve">Department of Pediatrics, 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Shengjing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 Hospital of China Medical University, Shenyang, Liaoning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44B86">
        <w:rPr>
          <w:rFonts w:ascii="Times New Roman" w:hAnsi="Times New Roman" w:cs="Times New Roman"/>
          <w:sz w:val="24"/>
          <w:szCs w:val="24"/>
        </w:rPr>
        <w:t xml:space="preserve">Department of Pediatric Orthopedics, 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Shengjing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 Hospital of China Medical University, Shenyang, Liaoning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44B86">
        <w:rPr>
          <w:rFonts w:ascii="Times New Roman" w:hAnsi="Times New Roman" w:cs="Times New Roman"/>
          <w:sz w:val="24"/>
          <w:szCs w:val="24"/>
        </w:rPr>
        <w:t>Department of Cardiology, Hainan General Hospital, Hainan Clinical Medicine Research Institution, Haikou, China</w:t>
      </w:r>
      <w:r w:rsidRPr="00944B86">
        <w:rPr>
          <w:rFonts w:ascii="Times New Roman" w:hAnsi="Times New Roman" w:cs="Times New Roman" w:hint="eastAsia"/>
          <w:sz w:val="24"/>
          <w:szCs w:val="24"/>
        </w:rPr>
        <w:t>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44B86">
        <w:rPr>
          <w:rFonts w:ascii="Times New Roman" w:hAnsi="Times New Roman" w:cs="Times New Roman"/>
          <w:sz w:val="24"/>
          <w:szCs w:val="24"/>
        </w:rPr>
        <w:t>Department of prosthodontics,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 Shanxi Medical University School and Hospital of Stomatology, Taiyuan, Shanxi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44B86">
        <w:rPr>
          <w:rFonts w:ascii="Times New Roman" w:hAnsi="Times New Roman" w:cs="Times New Roman"/>
          <w:sz w:val="24"/>
          <w:szCs w:val="24"/>
        </w:rPr>
        <w:t>Institute of Biomedical Research, Shanxi Medical University, Taiyuan, Shanxi, China.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44B86">
        <w:rPr>
          <w:rFonts w:ascii="Times New Roman" w:hAnsi="Times New Roman" w:cs="Times New Roman"/>
          <w:sz w:val="24"/>
          <w:szCs w:val="24"/>
        </w:rPr>
        <w:t>Lead Contact</w:t>
      </w:r>
    </w:p>
    <w:p w:rsidR="007521C6" w:rsidRPr="00944B86" w:rsidRDefault="007521C6" w:rsidP="00752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4598" w:rsidRPr="00944B86" w:rsidRDefault="007521C6" w:rsidP="0010459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Jie Du, D.D.S., Ph.D., </w:t>
      </w:r>
      <w:bookmarkStart w:id="28" w:name="OLE_LINK60"/>
      <w:bookmarkStart w:id="29" w:name="OLE_LINK61"/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Department of Oral Medicine, Shanxi Medical University School and Hospital of Stomatology, NO. 56 Xinjian South Road, Taiyuan, Shanxi, 030001, China (email: </w:t>
      </w:r>
      <w:hyperlink r:id="rId7" w:history="1">
        <w:r w:rsidRPr="00944B86">
          <w:rPr>
            <w:rStyle w:val="a7"/>
            <w:rFonts w:ascii="Times New Roman" w:hAnsi="Times New Roman" w:cs="Times New Roman"/>
            <w:sz w:val="24"/>
            <w:szCs w:val="24"/>
          </w:rPr>
          <w:t>dj1243@hotmail.com</w:t>
        </w:r>
      </w:hyperlink>
      <w:r w:rsidRPr="00944B86">
        <w:rPr>
          <w:rFonts w:ascii="Times New Roman" w:hAnsi="Times New Roman" w:cs="Times New Roman"/>
          <w:color w:val="000000"/>
          <w:sz w:val="24"/>
          <w:szCs w:val="24"/>
        </w:rPr>
        <w:t>)</w:t>
      </w:r>
      <w:bookmarkEnd w:id="28"/>
      <w:bookmarkEnd w:id="29"/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944B86">
        <w:rPr>
          <w:rFonts w:ascii="Times New Roman" w:hAnsi="Times New Roman" w:cs="Times New Roman"/>
          <w:sz w:val="24"/>
          <w:szCs w:val="24"/>
        </w:rPr>
        <w:t xml:space="preserve">Bin Zhao, </w:t>
      </w:r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D.D.S., Department of Oral Medicine, Shanxi Medical University School and Hospital of Stomatology, NO. 56 Xinjian South Road, Taiyuan, Shanxi, 030001, China (email: </w:t>
      </w:r>
      <w:hyperlink r:id="rId8" w:history="1">
        <w:r w:rsidRPr="00944B86">
          <w:rPr>
            <w:rStyle w:val="a7"/>
            <w:rFonts w:ascii="Times New Roman" w:hAnsi="Times New Roman" w:cs="Times New Roman"/>
            <w:sz w:val="24"/>
            <w:szCs w:val="24"/>
          </w:rPr>
          <w:t>18636666068@163.com</w:t>
        </w:r>
      </w:hyperlink>
      <w:r w:rsidRPr="00944B86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</w:p>
    <w:p w:rsidR="0036351F" w:rsidRPr="00944B86" w:rsidRDefault="0036351F" w:rsidP="0010459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01A13" w:rsidRPr="00944B86" w:rsidRDefault="00901A13" w:rsidP="0010459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44B86">
        <w:rPr>
          <w:rFonts w:ascii="Times New Roman" w:hAnsi="Times New Roman" w:cs="Times New Roman" w:hint="eastAsia"/>
          <w:b/>
          <w:color w:val="000000"/>
          <w:sz w:val="24"/>
          <w:szCs w:val="24"/>
        </w:rPr>
        <w:t>Sup</w:t>
      </w:r>
      <w:r w:rsidRPr="00944B86">
        <w:rPr>
          <w:rFonts w:ascii="Times New Roman" w:hAnsi="Times New Roman" w:cs="Times New Roman"/>
          <w:b/>
          <w:color w:val="000000"/>
          <w:sz w:val="24"/>
          <w:szCs w:val="24"/>
        </w:rPr>
        <w:t>plemental figure legends</w:t>
      </w: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</w:rPr>
        <w:t>Supplemental Figure 1. TNFα Changes in human samples, miR-26a/b and TNFα levels in OLP cell models, Related to Figure 1. (a) TNFα mRNA levels of human biopsies tested by real-time PCR, ***P &lt; 0.001; n = 14. (b and c) Elisa analysis showing up-regulated TNFα concentrations in OLP serum (b) or saliva (c), ***P &lt; 0.001; n = 14. (d and e) qPCR showing reduction of miR-26a/b levels in HOKs stimulated by CD3/28-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d) or LPS (e) at different time points, *P &lt; 0.05, **P &lt; 0.01, ***P &lt; 0.001 vs. corresponding control; n = 3. (f and g) qPCR showing the induction of TNFα with a time-dependent 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f) or LPS (g) treatment in HOKs, *P &lt; 0.05, **P &lt; 0.01, ***P &lt; 0.001 vs. corresponding control; n = 3. (h and 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) Correlation between TNFα and miR-26a/b in HOKs which were stimulated by 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for 0, 4, 8, 16, 24 hours (r=-0.8053, P=0.0002, Spearman’s correlation test for miR-26a [h]; r=-0.8543, P=0.0001, Spearman’s correlation test for miR-26b [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]), n=3 for each time point. (j and k) Correlation of fold change between TNFα and miR-26a/b in HOKs challenged by LPS for 0, 4, 8, 16, 24 hours (r=-0.7925, P=0.0002, Spearman’s correlation test for miR-26a [j]; r=-0.8586, P=0.0002, Spearman’s correlation test for miR-26b [k]), n=3 for each time point.</w:t>
      </w: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</w:rPr>
        <w:t>Supplemental Figure 2. Vitamin D/VDR signaling affects miR-26a/b expression in HOK, Related to Figure 2. (a) Putative binding sites of VDR (red) in the promoter sequences of human miR-26a/b genes. Initial codon was indicated in bold. (b-c) qPCR showing induced VDR (b) and miR-26a/b (c) expression in HOKs transfected with VDR plasmids. (d-e) Western blot measurements of VDR plasmids-transfected HOKs using an array of antibodies as indicated (d), and corresponding densitometric analysis (e). (f-g) qPCR analysis of VDR mRNA levels in HOKs with 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f) or LPS (g) treatment. (h-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 xml:space="preserve">) Western blot showing a decrease of VDR protein </w:t>
      </w:r>
      <w:r w:rsidRPr="00944B86">
        <w:rPr>
          <w:rFonts w:ascii="Times New Roman" w:hAnsi="Times New Roman" w:cs="Times New Roman"/>
          <w:sz w:val="24"/>
          <w:szCs w:val="24"/>
        </w:rPr>
        <w:lastRenderedPageBreak/>
        <w:t>expression in HOKs with 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stimulation (h), and densitometric analysis (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). (j-k) Western blot showing reduction of VDR expression in HOKs challenged by LPS (j), and densitometric analysis (k). (l) Real-time PCR detection of miR-26a/b status in HOKs treated with 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or LPS in the presence or absence of 1,25VD. (m-n) Real-time PCR showing the differential expression of miR-26a/b in 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hVDR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-siRNA and scramble-siRNA (control)-transfected HOKs followed by activated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m) or LPS (n) treatment with or without 1,25 VD.  (o-p) </w:t>
      </w:r>
      <w:r w:rsidRPr="00944B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crystal structure of VDR protein (o) and the amino acid sequences of VDR protein (p), K91 (lysine) was labeled red. (q) qPCR analysis of miR-26a/b in HOKs affected with 1,25VD or iBRD9 (20 </w:t>
      </w:r>
      <w:proofErr w:type="spellStart"/>
      <w:r w:rsidRPr="00944B86">
        <w:rPr>
          <w:rFonts w:ascii="Times New Roman" w:hAnsi="Times New Roman" w:cs="Times New Roman"/>
          <w:sz w:val="24"/>
          <w:szCs w:val="24"/>
          <w:shd w:val="clear" w:color="auto" w:fill="FFFFFF"/>
        </w:rPr>
        <w:t>nM</w:t>
      </w:r>
      <w:proofErr w:type="spellEnd"/>
      <w:r w:rsidRPr="00944B86">
        <w:rPr>
          <w:rFonts w:ascii="Times New Roman" w:hAnsi="Times New Roman" w:cs="Times New Roman"/>
          <w:sz w:val="24"/>
          <w:szCs w:val="24"/>
          <w:shd w:val="clear" w:color="auto" w:fill="FFFFFF"/>
        </w:rPr>
        <w:t>, R&amp;D) for 12 hours as indicated. (r-t) The alterations of VDR levels in VDRKO mice (r), and in vitamin D-overexpressed (s) or deficient (t) mice determined by qPCR and western blot.</w:t>
      </w:r>
      <w:r w:rsidRPr="00944B86">
        <w:rPr>
          <w:rFonts w:ascii="Times New Roman" w:hAnsi="Times New Roman" w:cs="Times New Roman"/>
          <w:sz w:val="24"/>
          <w:szCs w:val="24"/>
        </w:rPr>
        <w:t xml:space="preserve"> *P &lt; 0.05, **P &lt; 0.01, ***P &lt; 0.001 vs. corresponding control; n = 3 for assays in vitro and n = 5 for assays in vivo. Ctrl, control; 1,25VD, 1,25(OH)</w:t>
      </w:r>
      <w:r w:rsidRPr="00944B8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4B86">
        <w:rPr>
          <w:rFonts w:ascii="Times New Roman" w:hAnsi="Times New Roman" w:cs="Times New Roman"/>
          <w:sz w:val="24"/>
          <w:szCs w:val="24"/>
        </w:rPr>
        <w:t>D</w:t>
      </w:r>
      <w:r w:rsidRPr="00944B8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44B86">
        <w:rPr>
          <w:rFonts w:ascii="Times New Roman" w:hAnsi="Times New Roman" w:cs="Times New Roman"/>
          <w:sz w:val="24"/>
          <w:szCs w:val="24"/>
        </w:rPr>
        <w:t>; VDRKO, VDR knockout; VD-D, vitamin D-deficiency.</w:t>
      </w: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</w:rPr>
        <w:t xml:space="preserve">Supplemental Figure 3. miR-26a/b </w:t>
      </w:r>
      <w:proofErr w:type="gramStart"/>
      <w:r w:rsidRPr="00944B86">
        <w:rPr>
          <w:rFonts w:ascii="Times New Roman" w:hAnsi="Times New Roman" w:cs="Times New Roman"/>
          <w:sz w:val="24"/>
          <w:szCs w:val="24"/>
        </w:rPr>
        <w:t>regulate</w:t>
      </w:r>
      <w:proofErr w:type="gramEnd"/>
      <w:r w:rsidRPr="00944B86">
        <w:rPr>
          <w:rFonts w:ascii="Times New Roman" w:hAnsi="Times New Roman" w:cs="Times New Roman"/>
          <w:sz w:val="24"/>
          <w:szCs w:val="24"/>
        </w:rPr>
        <w:t xml:space="preserve"> apoptosis in HOKs, Related to Figure 3. (a-b) Real-time PCR detection of miR-26a/b expression in HOKs transfected with miR-26a/b mimics (a) or inhibitors (b). (c-d) HOKs treated with miR-26a/b mimics (c) or inhibitors (d) were measured by caspase 3 activity assay. (e-f) Western blot showing miR-26a/b mimics suppressed cleaved caspase 9, cleaved PARP and cleaved caspase 3 expression in HOKs with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e) or LPS (f) challenge, and corresponding densitometric analysis. (g)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or LPS-induced caspase 3 activities were dampened by miR-26a/b mimics in HOKs. (h-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) Western blot showing miR-26a/b inhibitors promoted cleaved caspase 9, cleaved PARP and cleaved caspase 3 expression in HOKs with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h) or LPS (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) challenge, and corresponding densitometric analysis. (j)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or LPS-induced caspase 3 activities were enhanced by miR-26a/b inhibitors in HOKs. *P &lt; 0.05, **P &lt; 0.01, ***P &lt; 0.001 vs. corresponding control; n = 3. Ctrl, control; mi, </w:t>
      </w:r>
      <w:r w:rsidRPr="00944B86">
        <w:rPr>
          <w:rFonts w:ascii="Times New Roman" w:hAnsi="Times New Roman" w:cs="Times New Roman"/>
          <w:sz w:val="24"/>
          <w:szCs w:val="24"/>
        </w:rPr>
        <w:lastRenderedPageBreak/>
        <w:t>mimic; In, inhibitor.</w:t>
      </w:r>
    </w:p>
    <w:p w:rsidR="0045792E" w:rsidRPr="00944B86" w:rsidRDefault="0045792E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</w:rPr>
        <w:t>Supplemental Figure 4. miR-26a/b mediate apoptosis in mouse oral keratinocytes, Related to Figure 3. (a-b) qPCR analysis of miR-26a/b expression in oral keratinocytes isolated from mice which were delivered with miR-26a/b mimics (a) or inhibitors (b) through tail vein, n = 5. (c-d) Caspase 3 activity determination of oral keratinocytes from miR-26a/b mimics (c) or inhibitors (d)-injected mice, n = 5. (e-f) Western blot showing miR-26a/b mimics attenuated cleaved caspase 9, cleaved PARP and cleaved caspase 3 expression in primary cultured mouse oral keratinocyte</w:t>
      </w:r>
      <w:r w:rsidR="008906D3" w:rsidRPr="00944B86">
        <w:rPr>
          <w:rFonts w:ascii="Times New Roman" w:hAnsi="Times New Roman" w:cs="Times New Roman" w:hint="eastAsia"/>
          <w:sz w:val="24"/>
          <w:szCs w:val="24"/>
        </w:rPr>
        <w:t>s</w:t>
      </w:r>
      <w:r w:rsidRPr="00944B86">
        <w:rPr>
          <w:rFonts w:ascii="Times New Roman" w:hAnsi="Times New Roman" w:cs="Times New Roman"/>
          <w:sz w:val="24"/>
          <w:szCs w:val="24"/>
        </w:rPr>
        <w:t xml:space="preserve"> treated with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e) or LPS (f), and corresponding densitometric analysis, n = 3. (g)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or LPS-induced caspase 3 activities were blocked by miR-26a/b mimics in cultured mouse oral keratinocytes, n = 3. (h-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) Western blot showing miR-26a/b inhibitors facilitated cleaved caspase 9, cleaved PARP and cleaved caspase 3 expression in cultured mouse oral keratinocytes with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(h) or LPS (</w:t>
      </w:r>
      <w:proofErr w:type="spellStart"/>
      <w:r w:rsidRPr="00944B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44B86">
        <w:rPr>
          <w:rFonts w:ascii="Times New Roman" w:hAnsi="Times New Roman" w:cs="Times New Roman"/>
          <w:sz w:val="24"/>
          <w:szCs w:val="24"/>
        </w:rPr>
        <w:t>) stimulation, and corresponding densitometric analysis, n = 3. (j) Active CD4</w:t>
      </w:r>
      <w:r w:rsidRPr="00944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4B86">
        <w:rPr>
          <w:rFonts w:ascii="Times New Roman" w:hAnsi="Times New Roman" w:cs="Times New Roman"/>
          <w:sz w:val="24"/>
          <w:szCs w:val="24"/>
        </w:rPr>
        <w:t xml:space="preserve"> T cells or LPS-induced caspase 3 activities were increased in the presence of miR-26a/b inhibitors in cultured mouse oral keratinocytes, n = 3. </w:t>
      </w:r>
      <w:r w:rsidR="00A30F82" w:rsidRPr="00944B86">
        <w:rPr>
          <w:rFonts w:ascii="Times New Roman" w:hAnsi="Times New Roman" w:cs="Times New Roman"/>
          <w:sz w:val="24"/>
          <w:szCs w:val="24"/>
        </w:rPr>
        <w:t xml:space="preserve">(k) miR-26a/b binding site is </w:t>
      </w:r>
      <w:r w:rsidR="00A53422" w:rsidRPr="00944B86">
        <w:rPr>
          <w:rFonts w:ascii="Times New Roman" w:hAnsi="Times New Roman" w:cs="Times New Roman"/>
          <w:sz w:val="24"/>
          <w:szCs w:val="24"/>
        </w:rPr>
        <w:t>conserved</w:t>
      </w:r>
      <w:r w:rsidR="00A30F82" w:rsidRPr="00944B86">
        <w:rPr>
          <w:rFonts w:ascii="Times New Roman" w:hAnsi="Times New Roman" w:cs="Times New Roman"/>
          <w:sz w:val="24"/>
          <w:szCs w:val="24"/>
        </w:rPr>
        <w:t xml:space="preserve">. </w:t>
      </w:r>
      <w:r w:rsidRPr="00944B86">
        <w:rPr>
          <w:rFonts w:ascii="Times New Roman" w:hAnsi="Times New Roman" w:cs="Times New Roman"/>
          <w:sz w:val="24"/>
          <w:szCs w:val="24"/>
        </w:rPr>
        <w:t>*P &lt; 0.05, **P &lt; 0.01, ***P &lt; 0.001 vs. corresponding control. Ctrl, control; mi, mimic; In, inhibitor.</w:t>
      </w: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Style w:val="a9"/>
          <w:rFonts w:ascii="Times New Roman" w:hAnsi="Times New Roman" w:cs="Times New Roman"/>
          <w:i w:val="0"/>
          <w:sz w:val="24"/>
          <w:szCs w:val="24"/>
        </w:rPr>
      </w:pPr>
      <w:r w:rsidRPr="00944B86">
        <w:rPr>
          <w:rFonts w:ascii="Times New Roman" w:hAnsi="Times New Roman" w:cs="Times New Roman"/>
          <w:sz w:val="24"/>
          <w:szCs w:val="24"/>
        </w:rPr>
        <w:t>Supplemental Figure 5. miR-26a/b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gram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affect</w:t>
      </w:r>
      <w:proofErr w:type="gram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expression and phosphorylation, Related to Figure 3. (a) Western blot showing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and its phosphorylation expression with either LPS treatment or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stimulation in HOKs, n = 3. (b)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overexpression after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plasmids transfection in HOKs. (C) Western blot showing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plasmids transfection induced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Bax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ranslocation into mitochondria, cytochrome </w:t>
      </w:r>
      <w:r w:rsidRPr="00944B86">
        <w:rPr>
          <w:rStyle w:val="a9"/>
          <w:rFonts w:ascii="Times New Roman" w:hAnsi="Times New Roman" w:cs="Times New Roman"/>
          <w:sz w:val="24"/>
          <w:szCs w:val="24"/>
        </w:rPr>
        <w:t>c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release, cleaved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caspse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9, cleaved PARP and cleaved caspase 3 increases in HOKs, and corresponding densitometric analysis, n = 3. (d-g)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d) or LPS (f)-induced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Bax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ranslocation, cytochrome </w:t>
      </w:r>
      <w:r w:rsidRPr="00944B86">
        <w:rPr>
          <w:rStyle w:val="a9"/>
          <w:rFonts w:ascii="Times New Roman" w:hAnsi="Times New Roman" w:cs="Times New Roman"/>
          <w:sz w:val="24"/>
          <w:szCs w:val="24"/>
        </w:rPr>
        <w:t>c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release and apoptosis increase were suppressed by Rottlerin and δV1-1 treatments in HOKs, 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lastRenderedPageBreak/>
        <w:t>and corresponding densitometric analysis (e and g), n = 3. (h-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i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) Western blot showing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and phospho-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expression in miR-26a/b mimics-transfected HOKs with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h) or LPS (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i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) treatment, and corresponding densitometric analysis, n = 3. (j and k) Western blot showing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and phospho-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levels in miR-26a/b inhibitors-added HOKs with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j) or LPS (k) challenge, and corresponding densitometric analysis, n = 3. (l and m) Tyrosine phosphorylation of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in HOKs during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and LPS stimulation with miR-26a/b mimics (l) or inhibitors (m) pre-treatment.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was immunoprecipitated from cell lysates for immunoblot analysis of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hosphotyrosine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(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Y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), n = 3. (n-o)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and its phosphorylation levels were up-regulated in oral keratinocytes harvested from mice which were injected miR-26a/b mimics (n) or inhibitors (o) via tail vein, n = 5. (p-q)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and phospho-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expression were suppressed in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p) or LPS (q)-stimulated primary cultured mouse oral keratinocytes with 36-hour pre-treatment of miR-26a/b mimics, n = 3. (r-s)</w:t>
      </w:r>
      <w:bookmarkStart w:id="30" w:name="OLE_LINK7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bookmarkEnd w:id="30"/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and phospho-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expression were increased in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r) or LPS (s)-stimulated primary cultured mouse oral keratinocytes with 36-hour pre-treatment of miR-26a/b inhibitors, n = 3. (t-u) Tyrosine phosphorylation of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in active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and LPS-stimulated primary cultured mouse oral keratinocytes with 36-hour miR-26a/b mimics (t) or inhibitors (u) pre-treatment as indicated, n = 3.  (v-w) Caspase 3 activity in HOKs during miR-26a/b mimics (v) or inhibitors (w) treatment with or without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plasmids or siRNA transfection as indicated, n = 3. (x)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expression of scramble (control) or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siRNA-transfected HOKs tested by western blot, n = 3. *P &lt; 0.05, **P &lt; 0.01, ***P &lt; 0.001 vs. corresponding control. Ctrl, control; Mito, mitochondria;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Cyto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, cytoplasm;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cyt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944B86">
        <w:rPr>
          <w:rStyle w:val="a9"/>
          <w:rFonts w:ascii="Times New Roman" w:hAnsi="Times New Roman" w:cs="Times New Roman"/>
          <w:sz w:val="24"/>
          <w:szCs w:val="24"/>
        </w:rPr>
        <w:t>c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, cytochrome </w:t>
      </w:r>
      <w:r w:rsidRPr="00944B86">
        <w:rPr>
          <w:rStyle w:val="a9"/>
          <w:rFonts w:ascii="Times New Roman" w:hAnsi="Times New Roman" w:cs="Times New Roman"/>
          <w:sz w:val="24"/>
          <w:szCs w:val="24"/>
        </w:rPr>
        <w:t>c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; mi, mimic; In, inhibitor.</w:t>
      </w:r>
    </w:p>
    <w:p w:rsidR="00104598" w:rsidRPr="00944B86" w:rsidRDefault="00104598" w:rsidP="00104598">
      <w:pPr>
        <w:spacing w:line="360" w:lineRule="auto"/>
        <w:rPr>
          <w:rStyle w:val="a9"/>
          <w:rFonts w:ascii="Times New Roman" w:hAnsi="Times New Roman" w:cs="Times New Roman"/>
          <w:i w:val="0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Style w:val="a9"/>
          <w:rFonts w:ascii="Times New Roman" w:hAnsi="Times New Roman" w:cs="Times New Roman"/>
          <w:i w:val="0"/>
          <w:sz w:val="24"/>
          <w:szCs w:val="24"/>
        </w:rPr>
      </w:pP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Supplemental Figure 6. Effects of miR-26a/b on cytokines and receptors, Related to Figure 4. (a-b) Quantitative PCR analysis of cytokines and corresponding receptors expression as indicated in activated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a) or LPS (b)-stimulated HOKs with 36-hour miR-26a/b pre-treatment.  (c-d) Quantitative PCR determination of 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lastRenderedPageBreak/>
        <w:t>TNFα, IL-2 and IL-12 expression in activated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c) or LPS (d)-stimulated HOKs with miR-26a/b transfection. </w:t>
      </w:r>
      <w:r w:rsidR="005A2ED9" w:rsidRPr="00944B86">
        <w:rPr>
          <w:rFonts w:ascii="Times New Roman" w:hAnsi="Times New Roman" w:cs="Times New Roman"/>
          <w:sz w:val="24"/>
          <w:szCs w:val="24"/>
        </w:rPr>
        <w:t>(e) miR-26a/b binding site is highly con</w:t>
      </w:r>
      <w:r w:rsidR="00200849" w:rsidRPr="00944B86">
        <w:rPr>
          <w:rFonts w:ascii="Times New Roman" w:hAnsi="Times New Roman" w:cs="Times New Roman" w:hint="eastAsia"/>
          <w:sz w:val="24"/>
          <w:szCs w:val="24"/>
        </w:rPr>
        <w:t>s</w:t>
      </w:r>
      <w:r w:rsidR="005A2ED9" w:rsidRPr="00944B86">
        <w:rPr>
          <w:rFonts w:ascii="Times New Roman" w:hAnsi="Times New Roman" w:cs="Times New Roman"/>
          <w:sz w:val="24"/>
          <w:szCs w:val="24"/>
        </w:rPr>
        <w:t>er</w:t>
      </w:r>
      <w:r w:rsidR="00200849" w:rsidRPr="00944B86">
        <w:rPr>
          <w:rFonts w:ascii="Times New Roman" w:hAnsi="Times New Roman" w:cs="Times New Roman"/>
          <w:sz w:val="24"/>
          <w:szCs w:val="24"/>
        </w:rPr>
        <w:t>v</w:t>
      </w:r>
      <w:r w:rsidR="005A2ED9" w:rsidRPr="00944B86">
        <w:rPr>
          <w:rFonts w:ascii="Times New Roman" w:hAnsi="Times New Roman" w:cs="Times New Roman"/>
          <w:sz w:val="24"/>
          <w:szCs w:val="24"/>
        </w:rPr>
        <w:t>ed across species.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*P &lt; 0.05, **P &lt; 0.01, ***P &lt; 0.001 vs. corresponding control; n = 3. Ctrl, control.</w:t>
      </w:r>
    </w:p>
    <w:p w:rsidR="00104598" w:rsidRPr="00944B86" w:rsidRDefault="00104598" w:rsidP="00104598">
      <w:pPr>
        <w:spacing w:line="360" w:lineRule="auto"/>
        <w:rPr>
          <w:rStyle w:val="a9"/>
          <w:rFonts w:ascii="Times New Roman" w:hAnsi="Times New Roman" w:cs="Times New Roman"/>
          <w:i w:val="0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Style w:val="a9"/>
          <w:rFonts w:ascii="Times New Roman" w:hAnsi="Times New Roman" w:cs="Times New Roman"/>
          <w:i w:val="0"/>
          <w:sz w:val="24"/>
          <w:szCs w:val="24"/>
        </w:rPr>
      </w:pP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Supplemental Figure 7. miR-26a/b give rise to the inhibition of CD38 expression, Related to Figure 5. (a-b) Relative CD38 mRNA levels in HOKs with activated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a) or LPS (b) treatment, n = 3. (c-d) Western blot showing CD38 protein expression in HOKs after activated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(c) or LPS (d) stimulation, and corresponding densitometric analysis, n = 3. (e-f) CD38 expression in HOKs transfected with miR-26a/b mimics (e) or inhibitors (f), n = 3. (g-h) Changes of CD38 expression in activated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or LPS-treated HOKs with miR-26a/b mimics (g) or inhibitors (h) pre-treatment, n = 3. (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i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-j) CD38 levels in mouse oral keratinocytes determined by western blot. These mice were delivered with miR-26a/b mimics (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i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) or inhibitors (j) by tail vein injection, n = 5. (k-l) Changes of CD38 expression in activated CD4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  <w:vertAlign w:val="superscript"/>
        </w:rPr>
        <w:t>+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T cells or LPS-treated primary mouse oral keratinocytes with miR-26a/b mimics (k) or inhibitors (l) pre-treatment</w:t>
      </w:r>
      <w:bookmarkStart w:id="31" w:name="OLE_LINK6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, n = 3</w:t>
      </w:r>
      <w:bookmarkEnd w:id="31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. (m-n) Western blot showing CD38 expression in HOKs with CD38 plasmids (m) or siRNA (n)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transcfection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, empty vector or scramble siRNA were used as control. (o-p) Real-time PCR analysis of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IFNγ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, TNFα, IL-2 and IL-12 levels in HOKs transfected with miR-26a In (o) or miR-26b In (p) in the presence or absence of scramble siRNA as indicated, n = 3. *P &lt; 0.05, **P &lt; 0.01, ***P &lt; 0.001 vs. corresponding control; # P &lt; 0.05, ##P &lt; 0.01 vs miR-26a/b In group. Ctrl, control; mi, mimic; In, inhibitor.</w:t>
      </w:r>
    </w:p>
    <w:p w:rsidR="00104598" w:rsidRPr="00944B86" w:rsidRDefault="00104598" w:rsidP="00104598">
      <w:pPr>
        <w:spacing w:line="360" w:lineRule="auto"/>
        <w:rPr>
          <w:rStyle w:val="a9"/>
          <w:rFonts w:ascii="Times New Roman" w:hAnsi="Times New Roman" w:cs="Times New Roman"/>
          <w:i w:val="0"/>
          <w:sz w:val="24"/>
          <w:szCs w:val="24"/>
        </w:rPr>
      </w:pPr>
    </w:p>
    <w:p w:rsidR="00104598" w:rsidRPr="00944B86" w:rsidRDefault="00104598" w:rsidP="0010459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Supplemental Figure 8. Relative expression of apoptosis-associated factors and Th1-related cytokines in human biopsies, Related to Figure 6. (a) Densitometric analysis of phosph</w:t>
      </w:r>
      <w:r w:rsidR="00E064C0"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o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-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, </w:t>
      </w:r>
      <w:proofErr w:type="spellStart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PKCδ</w:t>
      </w:r>
      <w:proofErr w:type="spellEnd"/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, cleaved caspase 9, cleaved PARP and cleaved caspase 3 in oral keratinocytes from human biopsies. </w:t>
      </w:r>
      <w:r w:rsidR="003D27EB"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 xml:space="preserve">(b) </w:t>
      </w:r>
      <w:r w:rsidR="003D27EB" w:rsidRPr="00944B86">
        <w:rPr>
          <w:rFonts w:ascii="Times New Roman" w:hAnsi="Times New Roman" w:cs="Times New Roman"/>
          <w:sz w:val="24"/>
          <w:szCs w:val="24"/>
        </w:rPr>
        <w:t xml:space="preserve">Immunostaining examination of the oral tissues </w:t>
      </w:r>
      <w:r w:rsidR="00132FAB" w:rsidRPr="00944B86">
        <w:rPr>
          <w:rFonts w:ascii="Times New Roman" w:hAnsi="Times New Roman" w:cs="Times New Roman"/>
          <w:sz w:val="24"/>
          <w:szCs w:val="24"/>
        </w:rPr>
        <w:t>from</w:t>
      </w:r>
      <w:r w:rsidR="003D27EB" w:rsidRPr="00944B86">
        <w:rPr>
          <w:rFonts w:ascii="Times New Roman" w:hAnsi="Times New Roman" w:cs="Times New Roman"/>
          <w:sz w:val="24"/>
          <w:szCs w:val="24"/>
        </w:rPr>
        <w:t xml:space="preserve"> healthy controls and OLP patients, using </w:t>
      </w:r>
      <w:bookmarkStart w:id="32" w:name="_Hlk26219629"/>
      <w:r w:rsidR="001F692A" w:rsidRPr="00944B86">
        <w:rPr>
          <w:rFonts w:ascii="Times New Roman" w:hAnsi="Times New Roman" w:cs="Times New Roman"/>
          <w:sz w:val="24"/>
          <w:szCs w:val="24"/>
        </w:rPr>
        <w:t>anti-</w:t>
      </w:r>
      <w:r w:rsidR="008E24A8"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>phosph</w:t>
      </w:r>
      <w:r w:rsidR="00E064C0"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3D27EB" w:rsidRPr="00944B8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D27EB" w:rsidRPr="00944B86">
        <w:rPr>
          <w:rFonts w:ascii="Times New Roman" w:hAnsi="Times New Roman" w:cs="Times New Roman"/>
          <w:sz w:val="24"/>
          <w:szCs w:val="24"/>
        </w:rPr>
        <w:t>PKC</w:t>
      </w:r>
      <w:r w:rsidR="003D27EB" w:rsidRPr="00944B86">
        <w:rPr>
          <w:rFonts w:ascii="Times New Roman" w:eastAsia="等线" w:hAnsi="Times New Roman" w:cs="Times New Roman"/>
          <w:sz w:val="24"/>
          <w:szCs w:val="24"/>
        </w:rPr>
        <w:t>δ</w:t>
      </w:r>
      <w:bookmarkEnd w:id="32"/>
      <w:proofErr w:type="spellEnd"/>
      <w:r w:rsidR="003D27EB" w:rsidRPr="00944B86">
        <w:rPr>
          <w:rFonts w:ascii="Times New Roman" w:hAnsi="Times New Roman" w:cs="Times New Roman"/>
          <w:sz w:val="24"/>
          <w:szCs w:val="24"/>
        </w:rPr>
        <w:t xml:space="preserve"> </w:t>
      </w:r>
      <w:r w:rsidR="003D27EB" w:rsidRPr="00944B86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="001F692A" w:rsidRPr="00944B86">
        <w:rPr>
          <w:rFonts w:ascii="Times New Roman" w:hAnsi="Times New Roman" w:cs="Times New Roman"/>
          <w:sz w:val="24"/>
          <w:szCs w:val="24"/>
        </w:rPr>
        <w:t>anti-</w:t>
      </w:r>
      <w:r w:rsidR="003D27EB" w:rsidRPr="00944B86">
        <w:rPr>
          <w:rFonts w:ascii="Times New Roman" w:hAnsi="Times New Roman" w:cs="Times New Roman"/>
          <w:sz w:val="24"/>
          <w:szCs w:val="24"/>
        </w:rPr>
        <w:t>CD38 antibodies as indicated</w:t>
      </w:r>
      <w:r w:rsidR="003D27EB" w:rsidRPr="00944B86">
        <w:rPr>
          <w:rFonts w:ascii="Times New Roman" w:eastAsia="sans-serif" w:hAnsi="Times New Roman" w:cs="Times New Roman"/>
          <w:sz w:val="24"/>
          <w:szCs w:val="24"/>
          <w:shd w:val="clear" w:color="auto" w:fill="FFFFFF"/>
        </w:rPr>
        <w:t xml:space="preserve"> (magnification, x200)</w:t>
      </w:r>
      <w:r w:rsidR="003D27EB" w:rsidRPr="00944B86">
        <w:rPr>
          <w:rFonts w:ascii="Times New Roman" w:hAnsi="Times New Roman" w:cs="Times New Roman"/>
          <w:sz w:val="24"/>
          <w:szCs w:val="24"/>
        </w:rPr>
        <w:t>.</w:t>
      </w:r>
      <w:r w:rsidR="003D27EB"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="003D27EB"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Pr="00944B86">
        <w:rPr>
          <w:rStyle w:val="a9"/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0F1295" w:rsidRPr="00944B86">
        <w:rPr>
          <w:rFonts w:ascii="Times New Roman" w:hAnsi="Times New Roman" w:cs="Times New Roman"/>
          <w:sz w:val="24"/>
          <w:szCs w:val="24"/>
        </w:rPr>
        <w:t>Split violin plot showing mRNA expression of cytokines and receptors as indicated in healthy or OLP oral epitheli</w:t>
      </w:r>
      <w:r w:rsidR="00525236" w:rsidRPr="00944B86">
        <w:rPr>
          <w:rFonts w:ascii="Times New Roman" w:hAnsi="Times New Roman" w:cs="Times New Roman"/>
          <w:sz w:val="24"/>
          <w:szCs w:val="24"/>
        </w:rPr>
        <w:t>a</w:t>
      </w:r>
      <w:r w:rsidR="000F1295" w:rsidRPr="00944B86">
        <w:rPr>
          <w:rFonts w:ascii="Times New Roman" w:hAnsi="Times New Roman" w:cs="Times New Roman"/>
          <w:sz w:val="24"/>
          <w:szCs w:val="24"/>
        </w:rPr>
        <w:t xml:space="preserve"> using real-time PCR. 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*P &lt; 0.05, **P &lt; 0.01, ***P &lt; 0.001 vs. corresponding control, n = 14</w:t>
      </w:r>
      <w:r w:rsidR="001F0C8B"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each group</w:t>
      </w:r>
      <w:r w:rsidRPr="00944B86">
        <w:rPr>
          <w:rStyle w:val="a9"/>
          <w:rFonts w:ascii="Times New Roman" w:hAnsi="Times New Roman" w:cs="Times New Roman"/>
          <w:i w:val="0"/>
          <w:sz w:val="24"/>
          <w:szCs w:val="24"/>
        </w:rPr>
        <w:t>.</w:t>
      </w:r>
    </w:p>
    <w:p w:rsidR="008C204A" w:rsidRPr="00944B86" w:rsidRDefault="008C204A" w:rsidP="008C204A">
      <w:pPr>
        <w:rPr>
          <w:rFonts w:ascii="Times New Roman" w:hAnsi="Times New Roman" w:cs="Times New Roman"/>
          <w:sz w:val="24"/>
          <w:szCs w:val="24"/>
        </w:rPr>
      </w:pPr>
    </w:p>
    <w:p w:rsidR="00FA2543" w:rsidRPr="00944B86" w:rsidRDefault="008C204A" w:rsidP="00D315BD">
      <w:pPr>
        <w:spacing w:line="360" w:lineRule="auto"/>
        <w:rPr>
          <w:rFonts w:ascii="Times New Roman" w:eastAsia="黑体" w:hAnsi="Times New Roman" w:cs="Times New Roman"/>
          <w:b/>
          <w:color w:val="000000"/>
          <w:sz w:val="24"/>
          <w:szCs w:val="24"/>
        </w:rPr>
      </w:pPr>
      <w:r w:rsidRPr="00944B86">
        <w:rPr>
          <w:rFonts w:ascii="Times New Roman" w:eastAsia="黑体" w:hAnsi="Times New Roman" w:cs="Times New Roman"/>
          <w:b/>
          <w:color w:val="000000"/>
          <w:sz w:val="24"/>
          <w:szCs w:val="24"/>
        </w:rPr>
        <w:t>Supplemental table</w:t>
      </w:r>
      <w:r w:rsidR="006F09D3">
        <w:rPr>
          <w:rFonts w:ascii="Times New Roman" w:eastAsia="黑体" w:hAnsi="Times New Roman" w:cs="Times New Roman" w:hint="eastAsia"/>
          <w:b/>
          <w:color w:val="000000"/>
          <w:sz w:val="24"/>
          <w:szCs w:val="24"/>
        </w:rPr>
        <w:t>s</w:t>
      </w:r>
      <w:bookmarkStart w:id="33" w:name="_GoBack"/>
      <w:bookmarkEnd w:id="33"/>
    </w:p>
    <w:p w:rsidR="00FA2543" w:rsidRPr="00944B86" w:rsidRDefault="00FA2543" w:rsidP="00FA2543">
      <w:pPr>
        <w:spacing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944B86">
        <w:rPr>
          <w:rFonts w:ascii="Times New Roman" w:eastAsia="黑体" w:hAnsi="Times New Roman" w:cs="Times New Roman"/>
          <w:color w:val="000000"/>
          <w:sz w:val="24"/>
          <w:szCs w:val="24"/>
        </w:rPr>
        <w:t>Supplemental table 1. Clinical parameters of healthy controls recruited in this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o.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x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ite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  <w:tr w:rsidR="00FA2543" w:rsidRPr="00944B86" w:rsidTr="00760D78"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0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2131" w:type="dxa"/>
          </w:tcPr>
          <w:p w:rsidR="00FA2543" w:rsidRPr="00944B86" w:rsidRDefault="00FA2543" w:rsidP="00760D78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ccal mucosa</w:t>
            </w:r>
          </w:p>
        </w:tc>
      </w:tr>
    </w:tbl>
    <w:p w:rsidR="008C204A" w:rsidRPr="00944B86" w:rsidRDefault="008C204A" w:rsidP="008C204A">
      <w:pPr>
        <w:spacing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944B86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Supplemental table </w:t>
      </w:r>
      <w:r w:rsidR="00FA2543" w:rsidRPr="00944B86">
        <w:rPr>
          <w:rFonts w:ascii="Times New Roman" w:eastAsia="黑体" w:hAnsi="Times New Roman" w:cs="Times New Roman"/>
          <w:color w:val="000000"/>
          <w:sz w:val="24"/>
          <w:szCs w:val="24"/>
        </w:rPr>
        <w:t>2</w:t>
      </w:r>
      <w:r w:rsidRPr="00944B86">
        <w:rPr>
          <w:rFonts w:ascii="Times New Roman" w:eastAsia="黑体" w:hAnsi="Times New Roman" w:cs="Times New Roman"/>
          <w:color w:val="000000"/>
          <w:sz w:val="24"/>
          <w:szCs w:val="24"/>
        </w:rPr>
        <w:t>. Primer sequences involved in this work</w:t>
      </w:r>
    </w:p>
    <w:tbl>
      <w:tblPr>
        <w:tblStyle w:val="aa"/>
        <w:tblW w:w="8890" w:type="dxa"/>
        <w:jc w:val="center"/>
        <w:tblLook w:val="04A0" w:firstRow="1" w:lastRow="0" w:firstColumn="1" w:lastColumn="0" w:noHBand="0" w:noVBand="1"/>
      </w:tblPr>
      <w:tblGrid>
        <w:gridCol w:w="1709"/>
        <w:gridCol w:w="4011"/>
        <w:gridCol w:w="4038"/>
      </w:tblGrid>
      <w:tr w:rsidR="008C204A" w:rsidRPr="00944B86" w:rsidTr="00C546BF">
        <w:trPr>
          <w:trHeight w:val="330"/>
          <w:jc w:val="center"/>
        </w:trPr>
        <w:tc>
          <w:tcPr>
            <w:tcW w:w="84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01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Forward(</w:t>
            </w:r>
            <w:proofErr w:type="gramEnd"/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-3’)</w:t>
            </w:r>
          </w:p>
        </w:tc>
        <w:tc>
          <w:tcPr>
            <w:tcW w:w="4038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Reverse(</w:t>
            </w:r>
            <w:proofErr w:type="gramEnd"/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-3’)</w:t>
            </w:r>
          </w:p>
        </w:tc>
      </w:tr>
      <w:tr w:rsidR="008C204A" w:rsidRPr="00944B86" w:rsidTr="00C546BF">
        <w:trPr>
          <w:trHeight w:val="363"/>
          <w:jc w:val="center"/>
        </w:trPr>
        <w:tc>
          <w:tcPr>
            <w:tcW w:w="84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Hsa-mir-26a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GTAATCCAGGATAGGCT</w:t>
            </w:r>
          </w:p>
        </w:tc>
        <w:tc>
          <w:tcPr>
            <w:tcW w:w="4038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204A" w:rsidRPr="00944B86" w:rsidTr="00C546BF">
        <w:trPr>
          <w:jc w:val="center"/>
        </w:trPr>
        <w:tc>
          <w:tcPr>
            <w:tcW w:w="84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Hsa-mir-26b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GTAATTCAGGATAGGT</w:t>
            </w:r>
          </w:p>
        </w:tc>
        <w:tc>
          <w:tcPr>
            <w:tcW w:w="4038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204A" w:rsidRPr="00944B86" w:rsidTr="00C546BF">
        <w:trPr>
          <w:jc w:val="center"/>
        </w:trPr>
        <w:tc>
          <w:tcPr>
            <w:tcW w:w="84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Mmu-mir-26a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GTAATCCAGGATAGGCT</w:t>
            </w:r>
          </w:p>
        </w:tc>
        <w:tc>
          <w:tcPr>
            <w:tcW w:w="4038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204A" w:rsidRPr="00944B86" w:rsidTr="00C546BF">
        <w:trPr>
          <w:jc w:val="center"/>
        </w:trPr>
        <w:tc>
          <w:tcPr>
            <w:tcW w:w="84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Mmu-mir-26b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GTAATTCAGGATAGGT</w:t>
            </w:r>
          </w:p>
        </w:tc>
        <w:tc>
          <w:tcPr>
            <w:tcW w:w="4038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204A" w:rsidRPr="00944B86" w:rsidTr="00C546BF">
        <w:trPr>
          <w:trHeight w:val="349"/>
          <w:jc w:val="center"/>
        </w:trPr>
        <w:tc>
          <w:tcPr>
            <w:tcW w:w="84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4011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CACGCAAATTCGTGAA</w:t>
            </w:r>
          </w:p>
        </w:tc>
        <w:tc>
          <w:tcPr>
            <w:tcW w:w="4038" w:type="dxa"/>
          </w:tcPr>
          <w:p w:rsidR="008C204A" w:rsidRPr="00944B86" w:rsidRDefault="008C204A" w:rsidP="00F2049A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204A" w:rsidRPr="00944B86" w:rsidTr="00C546BF">
        <w:trPr>
          <w:trHeight w:val="441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FNγ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TAACTGACTTGAATGTCCA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TTCCCTGTTTTAGCTGC</w:t>
            </w:r>
          </w:p>
        </w:tc>
      </w:tr>
      <w:tr w:rsidR="008C204A" w:rsidRPr="00944B86" w:rsidTr="00C546BF">
        <w:trPr>
          <w:trHeight w:val="418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FNγr1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TTCCAGTATCCTCACT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CTAAGCACTAGAAAGAGT</w:t>
            </w:r>
          </w:p>
        </w:tc>
      </w:tr>
      <w:tr w:rsidR="008C204A" w:rsidRPr="00944B86" w:rsidTr="00C546BF">
        <w:trPr>
          <w:trHeight w:val="410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FNγr2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CAGCACCCGAAGATT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TGAACCATTTACTGTCG</w:t>
            </w:r>
          </w:p>
        </w:tc>
      </w:tr>
      <w:tr w:rsidR="008C204A" w:rsidRPr="00944B86" w:rsidTr="00C546BF">
        <w:trPr>
          <w:trHeight w:val="417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3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TGGCGCTTTTGTTGA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TTCTGGGTGATGTTGA</w:t>
            </w:r>
          </w:p>
        </w:tc>
      </w:tr>
      <w:tr w:rsidR="008C204A" w:rsidRPr="00944B86" w:rsidTr="00C546BF">
        <w:trPr>
          <w:trHeight w:val="409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3ra1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TGTCTCTGTTGAAAACCT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ACTTCTATTGAACGACGA</w:t>
            </w:r>
          </w:p>
        </w:tc>
      </w:tr>
      <w:tr w:rsidR="008C204A" w:rsidRPr="00944B86" w:rsidTr="00C546BF">
        <w:trPr>
          <w:trHeight w:val="414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4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CTGCTTCCCCCTCT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TTACGGTCAACTCGGTG</w:t>
            </w:r>
          </w:p>
        </w:tc>
      </w:tr>
      <w:tr w:rsidR="008C204A" w:rsidRPr="00944B86" w:rsidTr="00C546BF">
        <w:trPr>
          <w:trHeight w:val="420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4ra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TCAGTGCGGATAACTA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TGAACTGTCAGGTTTC</w:t>
            </w:r>
          </w:p>
        </w:tc>
      </w:tr>
      <w:tr w:rsidR="008C204A" w:rsidRPr="00944B86" w:rsidTr="00C546BF">
        <w:trPr>
          <w:trHeight w:val="413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7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ACGAAATCCAGGATG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TTCAGGTTGACCATCAC</w:t>
            </w:r>
          </w:p>
        </w:tc>
      </w:tr>
      <w:tr w:rsidR="008C204A" w:rsidRPr="00944B86" w:rsidTr="00C546BF">
        <w:trPr>
          <w:trHeight w:val="405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7ra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ACCCTGTGGAACGAAT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TGGTGCATGTGCTCAAA</w:t>
            </w:r>
          </w:p>
        </w:tc>
      </w:tr>
      <w:tr w:rsidR="008C204A" w:rsidRPr="00944B86" w:rsidTr="00C546BF">
        <w:trPr>
          <w:trHeight w:val="424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7rc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CCTTGTGCAGTTTG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TTCGTACCTCACTCCCTA</w:t>
            </w:r>
          </w:p>
        </w:tc>
      </w:tr>
      <w:tr w:rsidR="008C204A" w:rsidRPr="00944B86" w:rsidTr="00C546BF">
        <w:trPr>
          <w:trHeight w:val="417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0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TTAAGGGTTACCTGGGTT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ATGCGCCTTGATGTCTG</w:t>
            </w:r>
          </w:p>
        </w:tc>
      </w:tr>
      <w:tr w:rsidR="008C204A" w:rsidRPr="00944B86" w:rsidTr="00C546BF">
        <w:trPr>
          <w:trHeight w:val="409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0rb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ACCTCCCGAAAATGTCA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TCTGAATGCTCATCTG</w:t>
            </w:r>
          </w:p>
        </w:tc>
      </w:tr>
      <w:tr w:rsidR="008C204A" w:rsidRPr="00944B86" w:rsidTr="00C546BF">
        <w:trPr>
          <w:trHeight w:val="415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TNF</w:t>
            </w:r>
            <w:proofErr w:type="spellEnd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CTCTAATCAGCCCTCT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CCTGGGAGTAGATGAG</w:t>
            </w:r>
          </w:p>
        </w:tc>
      </w:tr>
      <w:tr w:rsidR="008C204A" w:rsidRPr="00944B86" w:rsidTr="00C546BF">
        <w:trPr>
          <w:trHeight w:val="420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2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AGAACCCGAAACTGACTC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GAAGGTAGTCTCACTGCC</w:t>
            </w:r>
          </w:p>
        </w:tc>
      </w:tr>
      <w:tr w:rsidR="008C204A" w:rsidRPr="00944B86" w:rsidTr="00C546BF">
        <w:trPr>
          <w:trHeight w:val="427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IL-12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GCACTTCTGAAGAGATTGA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GGCCATCATAAAAGAGGT</w:t>
            </w:r>
          </w:p>
        </w:tc>
      </w:tr>
      <w:tr w:rsidR="008C204A" w:rsidRPr="00944B86" w:rsidTr="00C546BF">
        <w:trPr>
          <w:trHeight w:val="405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CD38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TCTGTCTTGGCGTCAGT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TACACTTTGGCAGTCTACA</w:t>
            </w:r>
          </w:p>
        </w:tc>
      </w:tr>
      <w:tr w:rsidR="008C204A" w:rsidRPr="00944B86" w:rsidTr="00C546BF">
        <w:trPr>
          <w:trHeight w:val="425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VDR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GACTTTGACCGGAACGTGCC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CATCATGCCGATGTCCACACA </w:t>
            </w:r>
          </w:p>
        </w:tc>
      </w:tr>
      <w:tr w:rsidR="008C204A" w:rsidRPr="00944B86" w:rsidTr="00C546BF">
        <w:trPr>
          <w:trHeight w:val="416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PKCδ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TGAGTTTATCGCCAC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TTACATTGCCTGCATTT</w:t>
            </w:r>
          </w:p>
        </w:tc>
      </w:tr>
      <w:tr w:rsidR="008C204A" w:rsidRPr="00944B86" w:rsidTr="00C546BF">
        <w:trPr>
          <w:trHeight w:val="408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GADPH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AGTCCATGCCATCA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CACCCTGTTGCTGTA</w:t>
            </w:r>
          </w:p>
        </w:tc>
      </w:tr>
      <w:tr w:rsidR="008C204A" w:rsidRPr="00944B86" w:rsidTr="00C546BF">
        <w:trPr>
          <w:trHeight w:val="415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mVDR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CCACCACAAGACCTA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TCCATCATGTCCAGTG</w:t>
            </w:r>
          </w:p>
        </w:tc>
      </w:tr>
      <w:tr w:rsidR="008C204A" w:rsidRPr="00944B86" w:rsidTr="00C546BF">
        <w:trPr>
          <w:trHeight w:val="407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mGADPH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CCGTCGTGGATCTGA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TCACCACCTTCTTGA</w:t>
            </w:r>
          </w:p>
        </w:tc>
      </w:tr>
      <w:tr w:rsidR="008C204A" w:rsidRPr="00944B86" w:rsidTr="00C546BF">
        <w:trPr>
          <w:trHeight w:val="993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sa-miR-26a-1</w:t>
            </w:r>
          </w:p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 xml:space="preserve">VDRE-1 </w:t>
            </w: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AGCTCCTTTGACGTG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TGTGTGGTTCTGGATT</w:t>
            </w:r>
          </w:p>
        </w:tc>
      </w:tr>
      <w:tr w:rsidR="008C204A" w:rsidRPr="00944B86" w:rsidTr="00C546BF">
        <w:trPr>
          <w:trHeight w:val="699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sa-miR-26a-1</w:t>
            </w:r>
          </w:p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 xml:space="preserve">VDRE-2 </w:t>
            </w: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AGAACTGCCCATGC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GCCCTGTGATGCCAAC</w:t>
            </w:r>
          </w:p>
        </w:tc>
      </w:tr>
      <w:tr w:rsidR="008C204A" w:rsidRPr="00944B86" w:rsidTr="00C546BF">
        <w:trPr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sa-miR-26a-2</w:t>
            </w:r>
          </w:p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CTGGTCTTTGGGAGG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CTGTGTCCAAAGCTC</w:t>
            </w:r>
          </w:p>
        </w:tc>
      </w:tr>
      <w:tr w:rsidR="008C204A" w:rsidRPr="00944B86" w:rsidTr="00C546BF">
        <w:trPr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Hsa-miR-26b</w:t>
            </w:r>
          </w:p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CCCTCACACCCCTTTG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AGGATGGGCAAGGAG</w:t>
            </w:r>
          </w:p>
        </w:tc>
      </w:tr>
      <w:tr w:rsidR="008C204A" w:rsidRPr="00944B86" w:rsidTr="00C546BF">
        <w:trPr>
          <w:trHeight w:val="523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PKCδ</w:t>
            </w:r>
            <w:proofErr w:type="spellEnd"/>
            <w:r w:rsidRPr="00944B86">
              <w:rPr>
                <w:rFonts w:ascii="Times New Roman" w:hAnsi="Times New Roman" w:cs="Times New Roman"/>
                <w:sz w:val="24"/>
                <w:szCs w:val="24"/>
              </w:rPr>
              <w:t xml:space="preserve"> plasmid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GAGCAAGCCAACAGTGGGAC</w:t>
            </w:r>
          </w:p>
        </w:tc>
        <w:tc>
          <w:tcPr>
            <w:tcW w:w="4038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TCCCACTGTTGGCTTGCATGTCC</w:t>
            </w:r>
          </w:p>
        </w:tc>
      </w:tr>
      <w:tr w:rsidR="008C204A" w:rsidRPr="00104598" w:rsidTr="00C546BF">
        <w:trPr>
          <w:trHeight w:val="556"/>
          <w:jc w:val="center"/>
        </w:trPr>
        <w:tc>
          <w:tcPr>
            <w:tcW w:w="84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sz w:val="24"/>
                <w:szCs w:val="24"/>
              </w:rPr>
              <w:t>CD38 plasmid</w:t>
            </w:r>
          </w:p>
        </w:tc>
        <w:tc>
          <w:tcPr>
            <w:tcW w:w="4011" w:type="dxa"/>
            <w:vAlign w:val="center"/>
          </w:tcPr>
          <w:p w:rsidR="008C204A" w:rsidRPr="00944B86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CCGCCTGGAGCCCTATG</w:t>
            </w:r>
          </w:p>
        </w:tc>
        <w:tc>
          <w:tcPr>
            <w:tcW w:w="4038" w:type="dxa"/>
            <w:vAlign w:val="center"/>
          </w:tcPr>
          <w:p w:rsidR="008C204A" w:rsidRPr="00104598" w:rsidRDefault="008C204A" w:rsidP="00F2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4B8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AAAACAACCACAGCGACTGG</w:t>
            </w:r>
          </w:p>
        </w:tc>
      </w:tr>
    </w:tbl>
    <w:p w:rsidR="008C204A" w:rsidRPr="009626F1" w:rsidRDefault="008C204A" w:rsidP="008C204A">
      <w:pPr>
        <w:rPr>
          <w:sz w:val="24"/>
          <w:szCs w:val="24"/>
        </w:rPr>
      </w:pPr>
    </w:p>
    <w:sectPr w:rsidR="008C204A" w:rsidRPr="009626F1" w:rsidSect="00D315B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1A6D" w:rsidRDefault="00331A6D" w:rsidP="002D5070">
      <w:r>
        <w:separator/>
      </w:r>
    </w:p>
  </w:endnote>
  <w:endnote w:type="continuationSeparator" w:id="0">
    <w:p w:rsidR="00331A6D" w:rsidRDefault="00331A6D" w:rsidP="002D5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ada87cc">
    <w:altName w:val="Cambria"/>
    <w:charset w:val="00"/>
    <w:family w:val="roman"/>
    <w:pitch w:val="default"/>
  </w:font>
  <w:font w:name="LegacySerifStd-BookItalic">
    <w:altName w:val="Cambria"/>
    <w:panose1 w:val="00000000000000000000"/>
    <w:charset w:val="00"/>
    <w:family w:val="roman"/>
    <w:notTrueType/>
    <w:pitch w:val="default"/>
  </w:font>
  <w:font w:name="sans-serif">
    <w:altName w:val="Segoe Print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6225646"/>
      <w:docPartObj>
        <w:docPartGallery w:val="Page Numbers (Bottom of Page)"/>
        <w:docPartUnique/>
      </w:docPartObj>
    </w:sdtPr>
    <w:sdtEndPr/>
    <w:sdtContent>
      <w:p w:rsidR="00DB532B" w:rsidRDefault="00DB53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DB532B" w:rsidRDefault="00DB53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1A6D" w:rsidRDefault="00331A6D" w:rsidP="002D5070">
      <w:r>
        <w:separator/>
      </w:r>
    </w:p>
  </w:footnote>
  <w:footnote w:type="continuationSeparator" w:id="0">
    <w:p w:rsidR="00331A6D" w:rsidRDefault="00331A6D" w:rsidP="002D5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evfprwtvz92ier2s75etetpsr2wswxzaat&quot;&gt;My EndNote Library 20160725&lt;record-ids&gt;&lt;item&gt;423&lt;/item&gt;&lt;item&gt;425&lt;/item&gt;&lt;item&gt;430&lt;/item&gt;&lt;item&gt;467&lt;/item&gt;&lt;item&gt;489&lt;/item&gt;&lt;item&gt;492&lt;/item&gt;&lt;item&gt;493&lt;/item&gt;&lt;item&gt;495&lt;/item&gt;&lt;item&gt;636&lt;/item&gt;&lt;item&gt;673&lt;/item&gt;&lt;item&gt;721&lt;/item&gt;&lt;item&gt;725&lt;/item&gt;&lt;item&gt;726&lt;/item&gt;&lt;item&gt;727&lt;/item&gt;&lt;item&gt;730&lt;/item&gt;&lt;item&gt;741&lt;/item&gt;&lt;item&gt;768&lt;/item&gt;&lt;item&gt;796&lt;/item&gt;&lt;item&gt;797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item&gt;819&lt;/item&gt;&lt;item&gt;820&lt;/item&gt;&lt;item&gt;821&lt;/item&gt;&lt;item&gt;822&lt;/item&gt;&lt;item&gt;823&lt;/item&gt;&lt;item&gt;824&lt;/item&gt;&lt;item&gt;825&lt;/item&gt;&lt;/record-ids&gt;&lt;/item&gt;&lt;/Libraries&gt;"/>
  </w:docVars>
  <w:rsids>
    <w:rsidRoot w:val="00A37E37"/>
    <w:rsid w:val="00001B55"/>
    <w:rsid w:val="00003882"/>
    <w:rsid w:val="000042D5"/>
    <w:rsid w:val="00006382"/>
    <w:rsid w:val="0000640E"/>
    <w:rsid w:val="000065AA"/>
    <w:rsid w:val="00012A3B"/>
    <w:rsid w:val="00015706"/>
    <w:rsid w:val="000171EC"/>
    <w:rsid w:val="00017D4C"/>
    <w:rsid w:val="000202E3"/>
    <w:rsid w:val="0002079A"/>
    <w:rsid w:val="00020EFE"/>
    <w:rsid w:val="000267D2"/>
    <w:rsid w:val="00026C08"/>
    <w:rsid w:val="0002753E"/>
    <w:rsid w:val="00030D45"/>
    <w:rsid w:val="0003293A"/>
    <w:rsid w:val="00032F73"/>
    <w:rsid w:val="00033BA7"/>
    <w:rsid w:val="00034E1D"/>
    <w:rsid w:val="0003561D"/>
    <w:rsid w:val="00036C01"/>
    <w:rsid w:val="0003704A"/>
    <w:rsid w:val="000413A5"/>
    <w:rsid w:val="00042D9A"/>
    <w:rsid w:val="00042F34"/>
    <w:rsid w:val="0004744E"/>
    <w:rsid w:val="00047E6E"/>
    <w:rsid w:val="0005051C"/>
    <w:rsid w:val="00050B94"/>
    <w:rsid w:val="00050E26"/>
    <w:rsid w:val="00056448"/>
    <w:rsid w:val="00057165"/>
    <w:rsid w:val="00062138"/>
    <w:rsid w:val="000628D8"/>
    <w:rsid w:val="00063D60"/>
    <w:rsid w:val="0006405B"/>
    <w:rsid w:val="00064F8C"/>
    <w:rsid w:val="00066F22"/>
    <w:rsid w:val="00067410"/>
    <w:rsid w:val="00073A92"/>
    <w:rsid w:val="00074C19"/>
    <w:rsid w:val="00074FD8"/>
    <w:rsid w:val="00075237"/>
    <w:rsid w:val="000766DD"/>
    <w:rsid w:val="00077495"/>
    <w:rsid w:val="00077592"/>
    <w:rsid w:val="00077BAF"/>
    <w:rsid w:val="00083C33"/>
    <w:rsid w:val="00083EF7"/>
    <w:rsid w:val="0008491E"/>
    <w:rsid w:val="0008538C"/>
    <w:rsid w:val="0008620C"/>
    <w:rsid w:val="00086D88"/>
    <w:rsid w:val="000963E2"/>
    <w:rsid w:val="00097021"/>
    <w:rsid w:val="00097A64"/>
    <w:rsid w:val="000A15D4"/>
    <w:rsid w:val="000A174D"/>
    <w:rsid w:val="000A23C5"/>
    <w:rsid w:val="000A2752"/>
    <w:rsid w:val="000A5C27"/>
    <w:rsid w:val="000A6485"/>
    <w:rsid w:val="000A78B2"/>
    <w:rsid w:val="000A7F07"/>
    <w:rsid w:val="000B5553"/>
    <w:rsid w:val="000B6F9C"/>
    <w:rsid w:val="000C0D9C"/>
    <w:rsid w:val="000C2C39"/>
    <w:rsid w:val="000C3037"/>
    <w:rsid w:val="000C5603"/>
    <w:rsid w:val="000C6D5F"/>
    <w:rsid w:val="000D0BD8"/>
    <w:rsid w:val="000D18CB"/>
    <w:rsid w:val="000D1CE9"/>
    <w:rsid w:val="000D379F"/>
    <w:rsid w:val="000D3D81"/>
    <w:rsid w:val="000D75EA"/>
    <w:rsid w:val="000E0BFA"/>
    <w:rsid w:val="000E1AAA"/>
    <w:rsid w:val="000E1E07"/>
    <w:rsid w:val="000E464F"/>
    <w:rsid w:val="000E68B5"/>
    <w:rsid w:val="000F0A84"/>
    <w:rsid w:val="000F1295"/>
    <w:rsid w:val="000F2C8B"/>
    <w:rsid w:val="000F4CF3"/>
    <w:rsid w:val="000F570B"/>
    <w:rsid w:val="000F5CCA"/>
    <w:rsid w:val="000F5EE5"/>
    <w:rsid w:val="000F7A50"/>
    <w:rsid w:val="00102305"/>
    <w:rsid w:val="0010234E"/>
    <w:rsid w:val="00102B06"/>
    <w:rsid w:val="001040EC"/>
    <w:rsid w:val="00104598"/>
    <w:rsid w:val="00104625"/>
    <w:rsid w:val="0010472B"/>
    <w:rsid w:val="0010554B"/>
    <w:rsid w:val="001058DD"/>
    <w:rsid w:val="00107FD1"/>
    <w:rsid w:val="00110103"/>
    <w:rsid w:val="001116ED"/>
    <w:rsid w:val="00113E3D"/>
    <w:rsid w:val="0011468C"/>
    <w:rsid w:val="0011475E"/>
    <w:rsid w:val="00115273"/>
    <w:rsid w:val="001168E6"/>
    <w:rsid w:val="001170C1"/>
    <w:rsid w:val="00117500"/>
    <w:rsid w:val="001214BF"/>
    <w:rsid w:val="00121740"/>
    <w:rsid w:val="00122022"/>
    <w:rsid w:val="001226DB"/>
    <w:rsid w:val="00123496"/>
    <w:rsid w:val="001256A8"/>
    <w:rsid w:val="00130D02"/>
    <w:rsid w:val="00132FAB"/>
    <w:rsid w:val="0013382F"/>
    <w:rsid w:val="00142041"/>
    <w:rsid w:val="0014256A"/>
    <w:rsid w:val="00143A3E"/>
    <w:rsid w:val="00145365"/>
    <w:rsid w:val="0014614E"/>
    <w:rsid w:val="001522BF"/>
    <w:rsid w:val="001540A9"/>
    <w:rsid w:val="001561F1"/>
    <w:rsid w:val="00156B90"/>
    <w:rsid w:val="00157ED6"/>
    <w:rsid w:val="00160AAE"/>
    <w:rsid w:val="00161E07"/>
    <w:rsid w:val="00162C37"/>
    <w:rsid w:val="00164005"/>
    <w:rsid w:val="0016487B"/>
    <w:rsid w:val="001705CA"/>
    <w:rsid w:val="0017309B"/>
    <w:rsid w:val="001742FD"/>
    <w:rsid w:val="001754C2"/>
    <w:rsid w:val="001755F1"/>
    <w:rsid w:val="00177556"/>
    <w:rsid w:val="00182797"/>
    <w:rsid w:val="00183DAB"/>
    <w:rsid w:val="00184062"/>
    <w:rsid w:val="00184B13"/>
    <w:rsid w:val="00190100"/>
    <w:rsid w:val="0019101F"/>
    <w:rsid w:val="0019211D"/>
    <w:rsid w:val="0019323C"/>
    <w:rsid w:val="001941C8"/>
    <w:rsid w:val="00197C39"/>
    <w:rsid w:val="001A0E57"/>
    <w:rsid w:val="001A388E"/>
    <w:rsid w:val="001A5A34"/>
    <w:rsid w:val="001A75E1"/>
    <w:rsid w:val="001B0E6B"/>
    <w:rsid w:val="001B18AF"/>
    <w:rsid w:val="001B54C3"/>
    <w:rsid w:val="001B7B19"/>
    <w:rsid w:val="001C2314"/>
    <w:rsid w:val="001C449A"/>
    <w:rsid w:val="001C45F6"/>
    <w:rsid w:val="001C58B6"/>
    <w:rsid w:val="001C737A"/>
    <w:rsid w:val="001C7753"/>
    <w:rsid w:val="001C7C95"/>
    <w:rsid w:val="001D0FDE"/>
    <w:rsid w:val="001D1B5A"/>
    <w:rsid w:val="001D226D"/>
    <w:rsid w:val="001D2275"/>
    <w:rsid w:val="001D7556"/>
    <w:rsid w:val="001D780B"/>
    <w:rsid w:val="001D7C53"/>
    <w:rsid w:val="001E2BD0"/>
    <w:rsid w:val="001E4F41"/>
    <w:rsid w:val="001E5640"/>
    <w:rsid w:val="001E7223"/>
    <w:rsid w:val="001F0C8B"/>
    <w:rsid w:val="001F0ED0"/>
    <w:rsid w:val="001F100D"/>
    <w:rsid w:val="001F10D8"/>
    <w:rsid w:val="001F1614"/>
    <w:rsid w:val="001F2B04"/>
    <w:rsid w:val="001F49AE"/>
    <w:rsid w:val="001F51F0"/>
    <w:rsid w:val="001F62E1"/>
    <w:rsid w:val="001F6926"/>
    <w:rsid w:val="001F692A"/>
    <w:rsid w:val="00200849"/>
    <w:rsid w:val="00200A30"/>
    <w:rsid w:val="00201F69"/>
    <w:rsid w:val="002027BB"/>
    <w:rsid w:val="0020353E"/>
    <w:rsid w:val="002056D5"/>
    <w:rsid w:val="002104B7"/>
    <w:rsid w:val="00210B44"/>
    <w:rsid w:val="00214A74"/>
    <w:rsid w:val="00214F6D"/>
    <w:rsid w:val="00215139"/>
    <w:rsid w:val="00216938"/>
    <w:rsid w:val="002169B5"/>
    <w:rsid w:val="0021701B"/>
    <w:rsid w:val="00217BC7"/>
    <w:rsid w:val="002205E1"/>
    <w:rsid w:val="00220689"/>
    <w:rsid w:val="00222182"/>
    <w:rsid w:val="00223288"/>
    <w:rsid w:val="002261CD"/>
    <w:rsid w:val="002267E7"/>
    <w:rsid w:val="002278B8"/>
    <w:rsid w:val="00231553"/>
    <w:rsid w:val="00232097"/>
    <w:rsid w:val="0023385C"/>
    <w:rsid w:val="0023527E"/>
    <w:rsid w:val="00236731"/>
    <w:rsid w:val="00240C6D"/>
    <w:rsid w:val="00241AC4"/>
    <w:rsid w:val="0024421E"/>
    <w:rsid w:val="0024499D"/>
    <w:rsid w:val="00244F81"/>
    <w:rsid w:val="00244FB1"/>
    <w:rsid w:val="002457C0"/>
    <w:rsid w:val="00250690"/>
    <w:rsid w:val="002509C3"/>
    <w:rsid w:val="00250A5D"/>
    <w:rsid w:val="00251383"/>
    <w:rsid w:val="0025157E"/>
    <w:rsid w:val="00251A6E"/>
    <w:rsid w:val="002528F2"/>
    <w:rsid w:val="00253B56"/>
    <w:rsid w:val="0025402C"/>
    <w:rsid w:val="002572C7"/>
    <w:rsid w:val="00257471"/>
    <w:rsid w:val="00257F27"/>
    <w:rsid w:val="00260F3D"/>
    <w:rsid w:val="0026115A"/>
    <w:rsid w:val="002628BA"/>
    <w:rsid w:val="00265B4C"/>
    <w:rsid w:val="00266594"/>
    <w:rsid w:val="00267FC4"/>
    <w:rsid w:val="002703D5"/>
    <w:rsid w:val="0027060B"/>
    <w:rsid w:val="00270C7F"/>
    <w:rsid w:val="00271FC7"/>
    <w:rsid w:val="002745F5"/>
    <w:rsid w:val="00277A5E"/>
    <w:rsid w:val="00277FEE"/>
    <w:rsid w:val="002808BB"/>
    <w:rsid w:val="00280E36"/>
    <w:rsid w:val="00282A53"/>
    <w:rsid w:val="002830D3"/>
    <w:rsid w:val="00283357"/>
    <w:rsid w:val="0028501C"/>
    <w:rsid w:val="002858C2"/>
    <w:rsid w:val="002865DB"/>
    <w:rsid w:val="00292939"/>
    <w:rsid w:val="00293D04"/>
    <w:rsid w:val="0029483D"/>
    <w:rsid w:val="002960C2"/>
    <w:rsid w:val="00296DDA"/>
    <w:rsid w:val="0029704F"/>
    <w:rsid w:val="002A1AE7"/>
    <w:rsid w:val="002A20A4"/>
    <w:rsid w:val="002A7D77"/>
    <w:rsid w:val="002B353E"/>
    <w:rsid w:val="002B614F"/>
    <w:rsid w:val="002B75DD"/>
    <w:rsid w:val="002B7F45"/>
    <w:rsid w:val="002C179D"/>
    <w:rsid w:val="002C24B9"/>
    <w:rsid w:val="002C74C4"/>
    <w:rsid w:val="002D0D86"/>
    <w:rsid w:val="002D23D7"/>
    <w:rsid w:val="002D36D7"/>
    <w:rsid w:val="002D47D6"/>
    <w:rsid w:val="002D5070"/>
    <w:rsid w:val="002D6B60"/>
    <w:rsid w:val="002E1FBA"/>
    <w:rsid w:val="002E36D3"/>
    <w:rsid w:val="002E371D"/>
    <w:rsid w:val="002E554A"/>
    <w:rsid w:val="002E5618"/>
    <w:rsid w:val="002E6FA9"/>
    <w:rsid w:val="002F1FB5"/>
    <w:rsid w:val="002F2526"/>
    <w:rsid w:val="002F3753"/>
    <w:rsid w:val="002F5F27"/>
    <w:rsid w:val="002F6551"/>
    <w:rsid w:val="002F66E0"/>
    <w:rsid w:val="002F73A3"/>
    <w:rsid w:val="003025B7"/>
    <w:rsid w:val="00305784"/>
    <w:rsid w:val="0030585E"/>
    <w:rsid w:val="0030602E"/>
    <w:rsid w:val="003069E5"/>
    <w:rsid w:val="0030759D"/>
    <w:rsid w:val="00307B15"/>
    <w:rsid w:val="00310D22"/>
    <w:rsid w:val="003118D0"/>
    <w:rsid w:val="00311D84"/>
    <w:rsid w:val="003126C9"/>
    <w:rsid w:val="00313565"/>
    <w:rsid w:val="003135E7"/>
    <w:rsid w:val="0031581B"/>
    <w:rsid w:val="00317479"/>
    <w:rsid w:val="00320CDD"/>
    <w:rsid w:val="00320FC5"/>
    <w:rsid w:val="00321E63"/>
    <w:rsid w:val="0032259F"/>
    <w:rsid w:val="003262E4"/>
    <w:rsid w:val="00327FEB"/>
    <w:rsid w:val="003304EB"/>
    <w:rsid w:val="003311F6"/>
    <w:rsid w:val="0033137D"/>
    <w:rsid w:val="00331A6D"/>
    <w:rsid w:val="003326A5"/>
    <w:rsid w:val="00333AA9"/>
    <w:rsid w:val="00333E58"/>
    <w:rsid w:val="0033569B"/>
    <w:rsid w:val="00337D0E"/>
    <w:rsid w:val="00340A7F"/>
    <w:rsid w:val="003416FF"/>
    <w:rsid w:val="00343702"/>
    <w:rsid w:val="00343E7E"/>
    <w:rsid w:val="0034408B"/>
    <w:rsid w:val="00347162"/>
    <w:rsid w:val="003508B6"/>
    <w:rsid w:val="003515CF"/>
    <w:rsid w:val="0035163B"/>
    <w:rsid w:val="00351A1C"/>
    <w:rsid w:val="003523E0"/>
    <w:rsid w:val="0035321D"/>
    <w:rsid w:val="0035364C"/>
    <w:rsid w:val="003536F8"/>
    <w:rsid w:val="0035381C"/>
    <w:rsid w:val="00354064"/>
    <w:rsid w:val="003546DB"/>
    <w:rsid w:val="00360985"/>
    <w:rsid w:val="00361298"/>
    <w:rsid w:val="00361A97"/>
    <w:rsid w:val="0036239F"/>
    <w:rsid w:val="0036351F"/>
    <w:rsid w:val="00364CE1"/>
    <w:rsid w:val="00364E4C"/>
    <w:rsid w:val="0036520B"/>
    <w:rsid w:val="00365711"/>
    <w:rsid w:val="003676EE"/>
    <w:rsid w:val="00373D1F"/>
    <w:rsid w:val="0037555C"/>
    <w:rsid w:val="00375C00"/>
    <w:rsid w:val="00375C76"/>
    <w:rsid w:val="00375FA0"/>
    <w:rsid w:val="003762AE"/>
    <w:rsid w:val="003765FD"/>
    <w:rsid w:val="00380E61"/>
    <w:rsid w:val="003810EA"/>
    <w:rsid w:val="003839A8"/>
    <w:rsid w:val="00383B02"/>
    <w:rsid w:val="0038423B"/>
    <w:rsid w:val="0038480F"/>
    <w:rsid w:val="00384E5C"/>
    <w:rsid w:val="00384E88"/>
    <w:rsid w:val="00385DED"/>
    <w:rsid w:val="00385EE2"/>
    <w:rsid w:val="0038714A"/>
    <w:rsid w:val="00387425"/>
    <w:rsid w:val="003904C1"/>
    <w:rsid w:val="003951BD"/>
    <w:rsid w:val="00395A39"/>
    <w:rsid w:val="00395F18"/>
    <w:rsid w:val="003966BD"/>
    <w:rsid w:val="003A198D"/>
    <w:rsid w:val="003A2276"/>
    <w:rsid w:val="003A2ED9"/>
    <w:rsid w:val="003A37A4"/>
    <w:rsid w:val="003A41A4"/>
    <w:rsid w:val="003A6FF9"/>
    <w:rsid w:val="003B2573"/>
    <w:rsid w:val="003B326C"/>
    <w:rsid w:val="003B4221"/>
    <w:rsid w:val="003B455D"/>
    <w:rsid w:val="003B5E9E"/>
    <w:rsid w:val="003B643A"/>
    <w:rsid w:val="003B70E4"/>
    <w:rsid w:val="003B721E"/>
    <w:rsid w:val="003C044A"/>
    <w:rsid w:val="003C1621"/>
    <w:rsid w:val="003C1CC4"/>
    <w:rsid w:val="003C2025"/>
    <w:rsid w:val="003C331F"/>
    <w:rsid w:val="003C5FBC"/>
    <w:rsid w:val="003C72A6"/>
    <w:rsid w:val="003C7A87"/>
    <w:rsid w:val="003D2087"/>
    <w:rsid w:val="003D2297"/>
    <w:rsid w:val="003D240D"/>
    <w:rsid w:val="003D27EB"/>
    <w:rsid w:val="003D27EF"/>
    <w:rsid w:val="003D3B5B"/>
    <w:rsid w:val="003D419D"/>
    <w:rsid w:val="003D58D0"/>
    <w:rsid w:val="003D7AE2"/>
    <w:rsid w:val="003E0F6D"/>
    <w:rsid w:val="003E3A6E"/>
    <w:rsid w:val="003E493C"/>
    <w:rsid w:val="003E5D6F"/>
    <w:rsid w:val="003E699A"/>
    <w:rsid w:val="003F08F3"/>
    <w:rsid w:val="003F12AD"/>
    <w:rsid w:val="003F1843"/>
    <w:rsid w:val="003F4CC7"/>
    <w:rsid w:val="003F6869"/>
    <w:rsid w:val="004006BC"/>
    <w:rsid w:val="00401982"/>
    <w:rsid w:val="004042E2"/>
    <w:rsid w:val="0040568C"/>
    <w:rsid w:val="00407030"/>
    <w:rsid w:val="0041034F"/>
    <w:rsid w:val="00411911"/>
    <w:rsid w:val="00413B6D"/>
    <w:rsid w:val="00414A6A"/>
    <w:rsid w:val="0041539E"/>
    <w:rsid w:val="00416515"/>
    <w:rsid w:val="00417CF8"/>
    <w:rsid w:val="00420FAE"/>
    <w:rsid w:val="004233F3"/>
    <w:rsid w:val="00425551"/>
    <w:rsid w:val="00426B5B"/>
    <w:rsid w:val="00427DD3"/>
    <w:rsid w:val="00427E46"/>
    <w:rsid w:val="00430930"/>
    <w:rsid w:val="00430D61"/>
    <w:rsid w:val="00430F8B"/>
    <w:rsid w:val="00433C57"/>
    <w:rsid w:val="00433F9C"/>
    <w:rsid w:val="00434F5B"/>
    <w:rsid w:val="00436309"/>
    <w:rsid w:val="00436C61"/>
    <w:rsid w:val="00436F58"/>
    <w:rsid w:val="0044232B"/>
    <w:rsid w:val="0044347F"/>
    <w:rsid w:val="00444A59"/>
    <w:rsid w:val="00446F4B"/>
    <w:rsid w:val="004473D7"/>
    <w:rsid w:val="00452F9C"/>
    <w:rsid w:val="0045501F"/>
    <w:rsid w:val="00455D85"/>
    <w:rsid w:val="0045792E"/>
    <w:rsid w:val="0046072F"/>
    <w:rsid w:val="00462A8A"/>
    <w:rsid w:val="00464376"/>
    <w:rsid w:val="00464408"/>
    <w:rsid w:val="00465CE2"/>
    <w:rsid w:val="0047316A"/>
    <w:rsid w:val="0047512C"/>
    <w:rsid w:val="00476821"/>
    <w:rsid w:val="00480E83"/>
    <w:rsid w:val="004825D1"/>
    <w:rsid w:val="00482B27"/>
    <w:rsid w:val="00484B15"/>
    <w:rsid w:val="00485F06"/>
    <w:rsid w:val="00487214"/>
    <w:rsid w:val="0048762A"/>
    <w:rsid w:val="00490076"/>
    <w:rsid w:val="00491B05"/>
    <w:rsid w:val="004928CA"/>
    <w:rsid w:val="004943F8"/>
    <w:rsid w:val="00494683"/>
    <w:rsid w:val="00494838"/>
    <w:rsid w:val="004958E5"/>
    <w:rsid w:val="0049615A"/>
    <w:rsid w:val="00497C27"/>
    <w:rsid w:val="004A0698"/>
    <w:rsid w:val="004A7292"/>
    <w:rsid w:val="004B1B7E"/>
    <w:rsid w:val="004B6540"/>
    <w:rsid w:val="004B7850"/>
    <w:rsid w:val="004C0581"/>
    <w:rsid w:val="004C4491"/>
    <w:rsid w:val="004C6D86"/>
    <w:rsid w:val="004C773D"/>
    <w:rsid w:val="004D0674"/>
    <w:rsid w:val="004D1BFB"/>
    <w:rsid w:val="004D3286"/>
    <w:rsid w:val="004D3DE1"/>
    <w:rsid w:val="004D45E6"/>
    <w:rsid w:val="004D494F"/>
    <w:rsid w:val="004D4EB7"/>
    <w:rsid w:val="004E2523"/>
    <w:rsid w:val="004E363C"/>
    <w:rsid w:val="004E5EE6"/>
    <w:rsid w:val="004E7024"/>
    <w:rsid w:val="004F0D0C"/>
    <w:rsid w:val="004F1EC7"/>
    <w:rsid w:val="004F40F5"/>
    <w:rsid w:val="004F52CB"/>
    <w:rsid w:val="004F5BF1"/>
    <w:rsid w:val="004F648F"/>
    <w:rsid w:val="004F6B46"/>
    <w:rsid w:val="005021F1"/>
    <w:rsid w:val="005022EF"/>
    <w:rsid w:val="00503CE2"/>
    <w:rsid w:val="00504CAE"/>
    <w:rsid w:val="0050507B"/>
    <w:rsid w:val="005062F1"/>
    <w:rsid w:val="0050736D"/>
    <w:rsid w:val="0051011E"/>
    <w:rsid w:val="00513456"/>
    <w:rsid w:val="00515003"/>
    <w:rsid w:val="00515323"/>
    <w:rsid w:val="0051602E"/>
    <w:rsid w:val="005178B6"/>
    <w:rsid w:val="0052036F"/>
    <w:rsid w:val="00521C6E"/>
    <w:rsid w:val="00521C90"/>
    <w:rsid w:val="00523230"/>
    <w:rsid w:val="00523A27"/>
    <w:rsid w:val="00524BB6"/>
    <w:rsid w:val="00525236"/>
    <w:rsid w:val="00526096"/>
    <w:rsid w:val="00532077"/>
    <w:rsid w:val="0053366F"/>
    <w:rsid w:val="0053411E"/>
    <w:rsid w:val="00534C54"/>
    <w:rsid w:val="00535AA3"/>
    <w:rsid w:val="00536475"/>
    <w:rsid w:val="00543D96"/>
    <w:rsid w:val="005448E5"/>
    <w:rsid w:val="00545CBC"/>
    <w:rsid w:val="005469A3"/>
    <w:rsid w:val="00547A4B"/>
    <w:rsid w:val="00547CA0"/>
    <w:rsid w:val="00551C19"/>
    <w:rsid w:val="00551EEB"/>
    <w:rsid w:val="00562377"/>
    <w:rsid w:val="005623E6"/>
    <w:rsid w:val="005630A7"/>
    <w:rsid w:val="00563C94"/>
    <w:rsid w:val="00564913"/>
    <w:rsid w:val="005661C7"/>
    <w:rsid w:val="005663B2"/>
    <w:rsid w:val="005678BC"/>
    <w:rsid w:val="00570417"/>
    <w:rsid w:val="00571D7A"/>
    <w:rsid w:val="005729B7"/>
    <w:rsid w:val="005770A4"/>
    <w:rsid w:val="005775F5"/>
    <w:rsid w:val="00577A7E"/>
    <w:rsid w:val="00587EB5"/>
    <w:rsid w:val="005944A6"/>
    <w:rsid w:val="00594E92"/>
    <w:rsid w:val="005958DC"/>
    <w:rsid w:val="00596FC1"/>
    <w:rsid w:val="00597E8A"/>
    <w:rsid w:val="005A0DEB"/>
    <w:rsid w:val="005A14A6"/>
    <w:rsid w:val="005A2083"/>
    <w:rsid w:val="005A2BBA"/>
    <w:rsid w:val="005A2ED9"/>
    <w:rsid w:val="005A6644"/>
    <w:rsid w:val="005B325D"/>
    <w:rsid w:val="005B35AD"/>
    <w:rsid w:val="005B3E46"/>
    <w:rsid w:val="005B40F8"/>
    <w:rsid w:val="005B58EA"/>
    <w:rsid w:val="005B614F"/>
    <w:rsid w:val="005B7457"/>
    <w:rsid w:val="005C0967"/>
    <w:rsid w:val="005C15A7"/>
    <w:rsid w:val="005C366C"/>
    <w:rsid w:val="005C4F23"/>
    <w:rsid w:val="005C6347"/>
    <w:rsid w:val="005D031F"/>
    <w:rsid w:val="005D1B25"/>
    <w:rsid w:val="005D1C4C"/>
    <w:rsid w:val="005D1F60"/>
    <w:rsid w:val="005D3C9B"/>
    <w:rsid w:val="005D3DB7"/>
    <w:rsid w:val="005D49EF"/>
    <w:rsid w:val="005D5612"/>
    <w:rsid w:val="005D7B65"/>
    <w:rsid w:val="005E177D"/>
    <w:rsid w:val="005E22B1"/>
    <w:rsid w:val="005E22ED"/>
    <w:rsid w:val="005E36CA"/>
    <w:rsid w:val="005E4009"/>
    <w:rsid w:val="005E41C7"/>
    <w:rsid w:val="005E4838"/>
    <w:rsid w:val="005E4929"/>
    <w:rsid w:val="005E56AA"/>
    <w:rsid w:val="005E6EF4"/>
    <w:rsid w:val="005E73DC"/>
    <w:rsid w:val="005E75BC"/>
    <w:rsid w:val="005F0727"/>
    <w:rsid w:val="005F3A54"/>
    <w:rsid w:val="005F5251"/>
    <w:rsid w:val="005F5BF4"/>
    <w:rsid w:val="005F5C88"/>
    <w:rsid w:val="00600D72"/>
    <w:rsid w:val="006011F4"/>
    <w:rsid w:val="006012D4"/>
    <w:rsid w:val="0060318E"/>
    <w:rsid w:val="00604A2F"/>
    <w:rsid w:val="006069AF"/>
    <w:rsid w:val="00606CD6"/>
    <w:rsid w:val="00610847"/>
    <w:rsid w:val="00610FE6"/>
    <w:rsid w:val="006114E2"/>
    <w:rsid w:val="006121C5"/>
    <w:rsid w:val="0061587F"/>
    <w:rsid w:val="006160BA"/>
    <w:rsid w:val="0061673D"/>
    <w:rsid w:val="0061741A"/>
    <w:rsid w:val="00622331"/>
    <w:rsid w:val="006225B8"/>
    <w:rsid w:val="00625CAD"/>
    <w:rsid w:val="006262B8"/>
    <w:rsid w:val="006314F8"/>
    <w:rsid w:val="0063452C"/>
    <w:rsid w:val="00636F38"/>
    <w:rsid w:val="006373D9"/>
    <w:rsid w:val="00637424"/>
    <w:rsid w:val="00640819"/>
    <w:rsid w:val="00641C91"/>
    <w:rsid w:val="006421A0"/>
    <w:rsid w:val="00643084"/>
    <w:rsid w:val="00644709"/>
    <w:rsid w:val="0064588A"/>
    <w:rsid w:val="00646FC2"/>
    <w:rsid w:val="00647BA8"/>
    <w:rsid w:val="00650A6A"/>
    <w:rsid w:val="00650D59"/>
    <w:rsid w:val="006511C3"/>
    <w:rsid w:val="0065206E"/>
    <w:rsid w:val="00654ADF"/>
    <w:rsid w:val="0065749B"/>
    <w:rsid w:val="006578A4"/>
    <w:rsid w:val="0066121A"/>
    <w:rsid w:val="006619E1"/>
    <w:rsid w:val="006624BC"/>
    <w:rsid w:val="00662E8A"/>
    <w:rsid w:val="00663DDC"/>
    <w:rsid w:val="0066427D"/>
    <w:rsid w:val="00664409"/>
    <w:rsid w:val="00667BFE"/>
    <w:rsid w:val="006700B9"/>
    <w:rsid w:val="00671A76"/>
    <w:rsid w:val="00671FD0"/>
    <w:rsid w:val="00674F81"/>
    <w:rsid w:val="00676060"/>
    <w:rsid w:val="00681E39"/>
    <w:rsid w:val="00684901"/>
    <w:rsid w:val="00686340"/>
    <w:rsid w:val="00690F35"/>
    <w:rsid w:val="0069322A"/>
    <w:rsid w:val="00694F5B"/>
    <w:rsid w:val="00694F65"/>
    <w:rsid w:val="00695FFF"/>
    <w:rsid w:val="006A1F90"/>
    <w:rsid w:val="006A3792"/>
    <w:rsid w:val="006A4D0A"/>
    <w:rsid w:val="006B231B"/>
    <w:rsid w:val="006B4B26"/>
    <w:rsid w:val="006B4DE8"/>
    <w:rsid w:val="006B750C"/>
    <w:rsid w:val="006D1548"/>
    <w:rsid w:val="006D1C15"/>
    <w:rsid w:val="006D2133"/>
    <w:rsid w:val="006D28DB"/>
    <w:rsid w:val="006D2E69"/>
    <w:rsid w:val="006D59F6"/>
    <w:rsid w:val="006E06E7"/>
    <w:rsid w:val="006E0872"/>
    <w:rsid w:val="006E0B58"/>
    <w:rsid w:val="006E1C78"/>
    <w:rsid w:val="006E274C"/>
    <w:rsid w:val="006E31C8"/>
    <w:rsid w:val="006E6A12"/>
    <w:rsid w:val="006E7953"/>
    <w:rsid w:val="006F072A"/>
    <w:rsid w:val="006F0904"/>
    <w:rsid w:val="006F09D3"/>
    <w:rsid w:val="006F1153"/>
    <w:rsid w:val="006F291C"/>
    <w:rsid w:val="006F3800"/>
    <w:rsid w:val="006F6973"/>
    <w:rsid w:val="006F6BE2"/>
    <w:rsid w:val="006F7056"/>
    <w:rsid w:val="006F7145"/>
    <w:rsid w:val="006F7A6A"/>
    <w:rsid w:val="00700BFE"/>
    <w:rsid w:val="00701AD2"/>
    <w:rsid w:val="00702746"/>
    <w:rsid w:val="00703D93"/>
    <w:rsid w:val="00704E44"/>
    <w:rsid w:val="00707FC8"/>
    <w:rsid w:val="007109D1"/>
    <w:rsid w:val="00710E33"/>
    <w:rsid w:val="00711E20"/>
    <w:rsid w:val="00713F1C"/>
    <w:rsid w:val="007143CB"/>
    <w:rsid w:val="007169CE"/>
    <w:rsid w:val="00720C30"/>
    <w:rsid w:val="007229BA"/>
    <w:rsid w:val="007239E8"/>
    <w:rsid w:val="00723E12"/>
    <w:rsid w:val="007251CE"/>
    <w:rsid w:val="00727F11"/>
    <w:rsid w:val="00732004"/>
    <w:rsid w:val="00734A11"/>
    <w:rsid w:val="0073550A"/>
    <w:rsid w:val="0073561D"/>
    <w:rsid w:val="00736DF2"/>
    <w:rsid w:val="007374AD"/>
    <w:rsid w:val="0074030E"/>
    <w:rsid w:val="0074300F"/>
    <w:rsid w:val="007436FC"/>
    <w:rsid w:val="0074406C"/>
    <w:rsid w:val="00744A78"/>
    <w:rsid w:val="00744FE1"/>
    <w:rsid w:val="00746F5F"/>
    <w:rsid w:val="00750299"/>
    <w:rsid w:val="00752177"/>
    <w:rsid w:val="007521C6"/>
    <w:rsid w:val="00753034"/>
    <w:rsid w:val="00753467"/>
    <w:rsid w:val="007539E7"/>
    <w:rsid w:val="00755E29"/>
    <w:rsid w:val="00756F40"/>
    <w:rsid w:val="007605B3"/>
    <w:rsid w:val="00760C9A"/>
    <w:rsid w:val="00761A48"/>
    <w:rsid w:val="00762054"/>
    <w:rsid w:val="00764314"/>
    <w:rsid w:val="0076436E"/>
    <w:rsid w:val="00764B11"/>
    <w:rsid w:val="00764CAF"/>
    <w:rsid w:val="007654BD"/>
    <w:rsid w:val="0076706F"/>
    <w:rsid w:val="00770BA5"/>
    <w:rsid w:val="00770E9D"/>
    <w:rsid w:val="00771FDE"/>
    <w:rsid w:val="007730F6"/>
    <w:rsid w:val="00775FB7"/>
    <w:rsid w:val="00780E57"/>
    <w:rsid w:val="00781C4A"/>
    <w:rsid w:val="00784AD6"/>
    <w:rsid w:val="00785B4D"/>
    <w:rsid w:val="00790D09"/>
    <w:rsid w:val="00790FF9"/>
    <w:rsid w:val="00791F24"/>
    <w:rsid w:val="00793217"/>
    <w:rsid w:val="007954FE"/>
    <w:rsid w:val="00797118"/>
    <w:rsid w:val="00797D7A"/>
    <w:rsid w:val="007A000B"/>
    <w:rsid w:val="007A0908"/>
    <w:rsid w:val="007A46DE"/>
    <w:rsid w:val="007A7666"/>
    <w:rsid w:val="007A7EBE"/>
    <w:rsid w:val="007B03A9"/>
    <w:rsid w:val="007B298A"/>
    <w:rsid w:val="007B511B"/>
    <w:rsid w:val="007B5FF7"/>
    <w:rsid w:val="007B6193"/>
    <w:rsid w:val="007B64D8"/>
    <w:rsid w:val="007C1F6E"/>
    <w:rsid w:val="007C25E2"/>
    <w:rsid w:val="007C3D32"/>
    <w:rsid w:val="007C6F03"/>
    <w:rsid w:val="007C7BA2"/>
    <w:rsid w:val="007D0DF9"/>
    <w:rsid w:val="007D0FA8"/>
    <w:rsid w:val="007D19FB"/>
    <w:rsid w:val="007D2899"/>
    <w:rsid w:val="007E065A"/>
    <w:rsid w:val="007E0CC6"/>
    <w:rsid w:val="007E11A4"/>
    <w:rsid w:val="007E3280"/>
    <w:rsid w:val="007E47D5"/>
    <w:rsid w:val="007E6F00"/>
    <w:rsid w:val="007F092F"/>
    <w:rsid w:val="007F1324"/>
    <w:rsid w:val="007F167C"/>
    <w:rsid w:val="007F17BD"/>
    <w:rsid w:val="007F1EFA"/>
    <w:rsid w:val="007F2F7E"/>
    <w:rsid w:val="007F3F93"/>
    <w:rsid w:val="007F4C0B"/>
    <w:rsid w:val="007F7603"/>
    <w:rsid w:val="00800454"/>
    <w:rsid w:val="00800B66"/>
    <w:rsid w:val="00800DB5"/>
    <w:rsid w:val="00802037"/>
    <w:rsid w:val="008032C8"/>
    <w:rsid w:val="00803C1D"/>
    <w:rsid w:val="00804F52"/>
    <w:rsid w:val="0080528C"/>
    <w:rsid w:val="00807902"/>
    <w:rsid w:val="0081031A"/>
    <w:rsid w:val="00812A37"/>
    <w:rsid w:val="00812DA6"/>
    <w:rsid w:val="00813E87"/>
    <w:rsid w:val="00814C09"/>
    <w:rsid w:val="00815C4E"/>
    <w:rsid w:val="008160A7"/>
    <w:rsid w:val="00816877"/>
    <w:rsid w:val="008206A9"/>
    <w:rsid w:val="00820C67"/>
    <w:rsid w:val="00824BAE"/>
    <w:rsid w:val="00824E7C"/>
    <w:rsid w:val="00825011"/>
    <w:rsid w:val="00827D85"/>
    <w:rsid w:val="00830D37"/>
    <w:rsid w:val="0083176E"/>
    <w:rsid w:val="00835367"/>
    <w:rsid w:val="008354A1"/>
    <w:rsid w:val="008368CE"/>
    <w:rsid w:val="008403AA"/>
    <w:rsid w:val="00840A44"/>
    <w:rsid w:val="00840D98"/>
    <w:rsid w:val="00841407"/>
    <w:rsid w:val="008440D9"/>
    <w:rsid w:val="008444A9"/>
    <w:rsid w:val="00845BE3"/>
    <w:rsid w:val="00846F9B"/>
    <w:rsid w:val="008528BB"/>
    <w:rsid w:val="00853D56"/>
    <w:rsid w:val="00860057"/>
    <w:rsid w:val="00861205"/>
    <w:rsid w:val="0086153E"/>
    <w:rsid w:val="0086217A"/>
    <w:rsid w:val="00863095"/>
    <w:rsid w:val="00863731"/>
    <w:rsid w:val="00863B2D"/>
    <w:rsid w:val="008660ED"/>
    <w:rsid w:val="00870D45"/>
    <w:rsid w:val="0087182C"/>
    <w:rsid w:val="008740E9"/>
    <w:rsid w:val="0087795A"/>
    <w:rsid w:val="00877DC2"/>
    <w:rsid w:val="00880235"/>
    <w:rsid w:val="0088472F"/>
    <w:rsid w:val="008906D3"/>
    <w:rsid w:val="0089275B"/>
    <w:rsid w:val="00892995"/>
    <w:rsid w:val="0089453B"/>
    <w:rsid w:val="00895860"/>
    <w:rsid w:val="008969E5"/>
    <w:rsid w:val="00897745"/>
    <w:rsid w:val="00897A27"/>
    <w:rsid w:val="008A03BB"/>
    <w:rsid w:val="008A0747"/>
    <w:rsid w:val="008A0AA3"/>
    <w:rsid w:val="008A0E07"/>
    <w:rsid w:val="008A3B1E"/>
    <w:rsid w:val="008B1334"/>
    <w:rsid w:val="008B3555"/>
    <w:rsid w:val="008B4FF4"/>
    <w:rsid w:val="008B71E6"/>
    <w:rsid w:val="008C1C8E"/>
    <w:rsid w:val="008C204A"/>
    <w:rsid w:val="008C26F5"/>
    <w:rsid w:val="008C4E1E"/>
    <w:rsid w:val="008C508D"/>
    <w:rsid w:val="008C5E25"/>
    <w:rsid w:val="008C763A"/>
    <w:rsid w:val="008C799B"/>
    <w:rsid w:val="008D0E33"/>
    <w:rsid w:val="008D2418"/>
    <w:rsid w:val="008D24A5"/>
    <w:rsid w:val="008D262C"/>
    <w:rsid w:val="008D273D"/>
    <w:rsid w:val="008D285A"/>
    <w:rsid w:val="008D4471"/>
    <w:rsid w:val="008D4D9B"/>
    <w:rsid w:val="008D5668"/>
    <w:rsid w:val="008D6F04"/>
    <w:rsid w:val="008D79D0"/>
    <w:rsid w:val="008D7E3C"/>
    <w:rsid w:val="008E24A8"/>
    <w:rsid w:val="008E2A17"/>
    <w:rsid w:val="008E3A31"/>
    <w:rsid w:val="008E3F72"/>
    <w:rsid w:val="008E475A"/>
    <w:rsid w:val="008E4FA4"/>
    <w:rsid w:val="008E64D9"/>
    <w:rsid w:val="008E65ED"/>
    <w:rsid w:val="008E69A5"/>
    <w:rsid w:val="008E6A79"/>
    <w:rsid w:val="008F113D"/>
    <w:rsid w:val="008F29D2"/>
    <w:rsid w:val="008F2C80"/>
    <w:rsid w:val="008F31E7"/>
    <w:rsid w:val="008F350B"/>
    <w:rsid w:val="008F76C7"/>
    <w:rsid w:val="00900FA2"/>
    <w:rsid w:val="009011BF"/>
    <w:rsid w:val="00901A13"/>
    <w:rsid w:val="00902518"/>
    <w:rsid w:val="00905F1D"/>
    <w:rsid w:val="00910692"/>
    <w:rsid w:val="009122D3"/>
    <w:rsid w:val="00912713"/>
    <w:rsid w:val="00912EDA"/>
    <w:rsid w:val="009201C1"/>
    <w:rsid w:val="009204EA"/>
    <w:rsid w:val="009214C7"/>
    <w:rsid w:val="00926AAA"/>
    <w:rsid w:val="009272AD"/>
    <w:rsid w:val="00927B75"/>
    <w:rsid w:val="00932912"/>
    <w:rsid w:val="00936C75"/>
    <w:rsid w:val="009378DC"/>
    <w:rsid w:val="0093793C"/>
    <w:rsid w:val="009400F6"/>
    <w:rsid w:val="0094211B"/>
    <w:rsid w:val="00944B86"/>
    <w:rsid w:val="00944EDF"/>
    <w:rsid w:val="0094634B"/>
    <w:rsid w:val="00946523"/>
    <w:rsid w:val="0095005C"/>
    <w:rsid w:val="0095040A"/>
    <w:rsid w:val="009518A6"/>
    <w:rsid w:val="00952CA2"/>
    <w:rsid w:val="00953BF7"/>
    <w:rsid w:val="00953DBE"/>
    <w:rsid w:val="009542B8"/>
    <w:rsid w:val="00954438"/>
    <w:rsid w:val="00955553"/>
    <w:rsid w:val="00960811"/>
    <w:rsid w:val="00962996"/>
    <w:rsid w:val="009629CF"/>
    <w:rsid w:val="009650DB"/>
    <w:rsid w:val="00965C6C"/>
    <w:rsid w:val="00966562"/>
    <w:rsid w:val="0096695D"/>
    <w:rsid w:val="0097028E"/>
    <w:rsid w:val="00973625"/>
    <w:rsid w:val="00976941"/>
    <w:rsid w:val="00976A4F"/>
    <w:rsid w:val="00977186"/>
    <w:rsid w:val="009814A9"/>
    <w:rsid w:val="009821AB"/>
    <w:rsid w:val="009831ED"/>
    <w:rsid w:val="00983BB7"/>
    <w:rsid w:val="0098451B"/>
    <w:rsid w:val="00984B05"/>
    <w:rsid w:val="009868F9"/>
    <w:rsid w:val="00986F2A"/>
    <w:rsid w:val="009870C9"/>
    <w:rsid w:val="009876B8"/>
    <w:rsid w:val="009902D1"/>
    <w:rsid w:val="00990CCB"/>
    <w:rsid w:val="00990F07"/>
    <w:rsid w:val="00992407"/>
    <w:rsid w:val="009971D8"/>
    <w:rsid w:val="0099768E"/>
    <w:rsid w:val="009A0713"/>
    <w:rsid w:val="009A2EAF"/>
    <w:rsid w:val="009A3181"/>
    <w:rsid w:val="009A6BB9"/>
    <w:rsid w:val="009A7A0B"/>
    <w:rsid w:val="009B0E86"/>
    <w:rsid w:val="009B2E4F"/>
    <w:rsid w:val="009B323B"/>
    <w:rsid w:val="009B382C"/>
    <w:rsid w:val="009B5B41"/>
    <w:rsid w:val="009B6E4E"/>
    <w:rsid w:val="009B71D4"/>
    <w:rsid w:val="009B7DEE"/>
    <w:rsid w:val="009C3E1E"/>
    <w:rsid w:val="009C4D63"/>
    <w:rsid w:val="009C5999"/>
    <w:rsid w:val="009C6937"/>
    <w:rsid w:val="009C6CD7"/>
    <w:rsid w:val="009D1245"/>
    <w:rsid w:val="009D214E"/>
    <w:rsid w:val="009D3D1B"/>
    <w:rsid w:val="009D433A"/>
    <w:rsid w:val="009D51DB"/>
    <w:rsid w:val="009D7476"/>
    <w:rsid w:val="009D74D5"/>
    <w:rsid w:val="009D75B0"/>
    <w:rsid w:val="009E1288"/>
    <w:rsid w:val="009E1E6E"/>
    <w:rsid w:val="009E54DF"/>
    <w:rsid w:val="009E6651"/>
    <w:rsid w:val="009E7244"/>
    <w:rsid w:val="009E7921"/>
    <w:rsid w:val="009F1691"/>
    <w:rsid w:val="009F2965"/>
    <w:rsid w:val="009F3C7E"/>
    <w:rsid w:val="009F7817"/>
    <w:rsid w:val="00A00CC6"/>
    <w:rsid w:val="00A013D2"/>
    <w:rsid w:val="00A02762"/>
    <w:rsid w:val="00A043A8"/>
    <w:rsid w:val="00A05B93"/>
    <w:rsid w:val="00A06FAE"/>
    <w:rsid w:val="00A0718E"/>
    <w:rsid w:val="00A10998"/>
    <w:rsid w:val="00A114B0"/>
    <w:rsid w:val="00A12C86"/>
    <w:rsid w:val="00A12D3C"/>
    <w:rsid w:val="00A1445E"/>
    <w:rsid w:val="00A1488D"/>
    <w:rsid w:val="00A14B2C"/>
    <w:rsid w:val="00A17053"/>
    <w:rsid w:val="00A172C8"/>
    <w:rsid w:val="00A174DA"/>
    <w:rsid w:val="00A20549"/>
    <w:rsid w:val="00A20831"/>
    <w:rsid w:val="00A217DB"/>
    <w:rsid w:val="00A21A4F"/>
    <w:rsid w:val="00A220D0"/>
    <w:rsid w:val="00A30791"/>
    <w:rsid w:val="00A30B00"/>
    <w:rsid w:val="00A30F82"/>
    <w:rsid w:val="00A3294F"/>
    <w:rsid w:val="00A350E8"/>
    <w:rsid w:val="00A359AD"/>
    <w:rsid w:val="00A3789F"/>
    <w:rsid w:val="00A37E37"/>
    <w:rsid w:val="00A4016B"/>
    <w:rsid w:val="00A43A98"/>
    <w:rsid w:val="00A46E2A"/>
    <w:rsid w:val="00A50A07"/>
    <w:rsid w:val="00A51EC2"/>
    <w:rsid w:val="00A53422"/>
    <w:rsid w:val="00A53891"/>
    <w:rsid w:val="00A559BC"/>
    <w:rsid w:val="00A5609A"/>
    <w:rsid w:val="00A60845"/>
    <w:rsid w:val="00A6147A"/>
    <w:rsid w:val="00A627FB"/>
    <w:rsid w:val="00A634A3"/>
    <w:rsid w:val="00A6445A"/>
    <w:rsid w:val="00A646CF"/>
    <w:rsid w:val="00A64F35"/>
    <w:rsid w:val="00A6580C"/>
    <w:rsid w:val="00A66C0B"/>
    <w:rsid w:val="00A66D05"/>
    <w:rsid w:val="00A673C8"/>
    <w:rsid w:val="00A70B3C"/>
    <w:rsid w:val="00A70EB6"/>
    <w:rsid w:val="00A7145A"/>
    <w:rsid w:val="00A71EC9"/>
    <w:rsid w:val="00A73AB1"/>
    <w:rsid w:val="00A745FB"/>
    <w:rsid w:val="00A752E8"/>
    <w:rsid w:val="00A75F8D"/>
    <w:rsid w:val="00A7747F"/>
    <w:rsid w:val="00A80508"/>
    <w:rsid w:val="00A80998"/>
    <w:rsid w:val="00A80B84"/>
    <w:rsid w:val="00A86A23"/>
    <w:rsid w:val="00A87D7D"/>
    <w:rsid w:val="00A9188A"/>
    <w:rsid w:val="00A92410"/>
    <w:rsid w:val="00A92C02"/>
    <w:rsid w:val="00A93007"/>
    <w:rsid w:val="00A93051"/>
    <w:rsid w:val="00A938C9"/>
    <w:rsid w:val="00A93A18"/>
    <w:rsid w:val="00A956C1"/>
    <w:rsid w:val="00A9671E"/>
    <w:rsid w:val="00A96CBC"/>
    <w:rsid w:val="00A96CBD"/>
    <w:rsid w:val="00A96DA0"/>
    <w:rsid w:val="00AA0F2A"/>
    <w:rsid w:val="00AA1746"/>
    <w:rsid w:val="00AA1BCB"/>
    <w:rsid w:val="00AA2EA0"/>
    <w:rsid w:val="00AA340E"/>
    <w:rsid w:val="00AA4960"/>
    <w:rsid w:val="00AA6960"/>
    <w:rsid w:val="00AA7801"/>
    <w:rsid w:val="00AB3A69"/>
    <w:rsid w:val="00AB41B4"/>
    <w:rsid w:val="00AC025F"/>
    <w:rsid w:val="00AC0A35"/>
    <w:rsid w:val="00AC0A99"/>
    <w:rsid w:val="00AC23F7"/>
    <w:rsid w:val="00AC2747"/>
    <w:rsid w:val="00AC2E5E"/>
    <w:rsid w:val="00AC3971"/>
    <w:rsid w:val="00AC4E73"/>
    <w:rsid w:val="00AC599A"/>
    <w:rsid w:val="00AC723E"/>
    <w:rsid w:val="00AD0250"/>
    <w:rsid w:val="00AD5C57"/>
    <w:rsid w:val="00AD6FF1"/>
    <w:rsid w:val="00AE03E2"/>
    <w:rsid w:val="00AE09D7"/>
    <w:rsid w:val="00AE1FEE"/>
    <w:rsid w:val="00AE20A7"/>
    <w:rsid w:val="00AE2134"/>
    <w:rsid w:val="00AE2BBC"/>
    <w:rsid w:val="00AE2C41"/>
    <w:rsid w:val="00AE42E9"/>
    <w:rsid w:val="00AF1623"/>
    <w:rsid w:val="00AF20BF"/>
    <w:rsid w:val="00AF3AF1"/>
    <w:rsid w:val="00AF3CCD"/>
    <w:rsid w:val="00B00A92"/>
    <w:rsid w:val="00B00CAB"/>
    <w:rsid w:val="00B01890"/>
    <w:rsid w:val="00B018AC"/>
    <w:rsid w:val="00B06A47"/>
    <w:rsid w:val="00B1067B"/>
    <w:rsid w:val="00B1380A"/>
    <w:rsid w:val="00B14E49"/>
    <w:rsid w:val="00B150D7"/>
    <w:rsid w:val="00B16A80"/>
    <w:rsid w:val="00B17651"/>
    <w:rsid w:val="00B22AB2"/>
    <w:rsid w:val="00B22CE7"/>
    <w:rsid w:val="00B22D4B"/>
    <w:rsid w:val="00B24296"/>
    <w:rsid w:val="00B243F1"/>
    <w:rsid w:val="00B24B35"/>
    <w:rsid w:val="00B274C0"/>
    <w:rsid w:val="00B27DF5"/>
    <w:rsid w:val="00B34473"/>
    <w:rsid w:val="00B34E19"/>
    <w:rsid w:val="00B35DBA"/>
    <w:rsid w:val="00B36271"/>
    <w:rsid w:val="00B3632E"/>
    <w:rsid w:val="00B37A90"/>
    <w:rsid w:val="00B40FCD"/>
    <w:rsid w:val="00B41EAF"/>
    <w:rsid w:val="00B42ADC"/>
    <w:rsid w:val="00B42B71"/>
    <w:rsid w:val="00B44882"/>
    <w:rsid w:val="00B44ED5"/>
    <w:rsid w:val="00B4604F"/>
    <w:rsid w:val="00B4645A"/>
    <w:rsid w:val="00B467A8"/>
    <w:rsid w:val="00B46DAC"/>
    <w:rsid w:val="00B4753F"/>
    <w:rsid w:val="00B47641"/>
    <w:rsid w:val="00B5025F"/>
    <w:rsid w:val="00B525F3"/>
    <w:rsid w:val="00B52B72"/>
    <w:rsid w:val="00B5361E"/>
    <w:rsid w:val="00B53A1E"/>
    <w:rsid w:val="00B54067"/>
    <w:rsid w:val="00B55337"/>
    <w:rsid w:val="00B60A12"/>
    <w:rsid w:val="00B614E9"/>
    <w:rsid w:val="00B66A19"/>
    <w:rsid w:val="00B679CE"/>
    <w:rsid w:val="00B71655"/>
    <w:rsid w:val="00B7180E"/>
    <w:rsid w:val="00B73568"/>
    <w:rsid w:val="00B7395A"/>
    <w:rsid w:val="00B7586D"/>
    <w:rsid w:val="00B75CE9"/>
    <w:rsid w:val="00B771DD"/>
    <w:rsid w:val="00B80AA5"/>
    <w:rsid w:val="00B81260"/>
    <w:rsid w:val="00B82E42"/>
    <w:rsid w:val="00B86A7E"/>
    <w:rsid w:val="00B90EF2"/>
    <w:rsid w:val="00B91B13"/>
    <w:rsid w:val="00B91EB2"/>
    <w:rsid w:val="00B921E8"/>
    <w:rsid w:val="00B94FA3"/>
    <w:rsid w:val="00B95089"/>
    <w:rsid w:val="00B96334"/>
    <w:rsid w:val="00B976CE"/>
    <w:rsid w:val="00B97BF8"/>
    <w:rsid w:val="00BA1280"/>
    <w:rsid w:val="00BA17F2"/>
    <w:rsid w:val="00BA2686"/>
    <w:rsid w:val="00BA73C8"/>
    <w:rsid w:val="00BA76FF"/>
    <w:rsid w:val="00BB08CD"/>
    <w:rsid w:val="00BB0C4E"/>
    <w:rsid w:val="00BB2A38"/>
    <w:rsid w:val="00BB3182"/>
    <w:rsid w:val="00BB3C02"/>
    <w:rsid w:val="00BB5C38"/>
    <w:rsid w:val="00BC02C4"/>
    <w:rsid w:val="00BC05AF"/>
    <w:rsid w:val="00BC12E8"/>
    <w:rsid w:val="00BC1BAB"/>
    <w:rsid w:val="00BC579E"/>
    <w:rsid w:val="00BC701E"/>
    <w:rsid w:val="00BD068B"/>
    <w:rsid w:val="00BD0C23"/>
    <w:rsid w:val="00BD0F31"/>
    <w:rsid w:val="00BD1628"/>
    <w:rsid w:val="00BD5387"/>
    <w:rsid w:val="00BD5C76"/>
    <w:rsid w:val="00BD6108"/>
    <w:rsid w:val="00BD623E"/>
    <w:rsid w:val="00BD6253"/>
    <w:rsid w:val="00BD635E"/>
    <w:rsid w:val="00BE07D1"/>
    <w:rsid w:val="00BE1BA2"/>
    <w:rsid w:val="00BE1F34"/>
    <w:rsid w:val="00BE27C3"/>
    <w:rsid w:val="00BE33BE"/>
    <w:rsid w:val="00BE4164"/>
    <w:rsid w:val="00BE56C9"/>
    <w:rsid w:val="00BE59EB"/>
    <w:rsid w:val="00BE7045"/>
    <w:rsid w:val="00BF0969"/>
    <w:rsid w:val="00BF09FB"/>
    <w:rsid w:val="00BF1AF5"/>
    <w:rsid w:val="00BF756A"/>
    <w:rsid w:val="00BF7EBE"/>
    <w:rsid w:val="00C0094A"/>
    <w:rsid w:val="00C0146C"/>
    <w:rsid w:val="00C014D8"/>
    <w:rsid w:val="00C02AC8"/>
    <w:rsid w:val="00C04589"/>
    <w:rsid w:val="00C04767"/>
    <w:rsid w:val="00C0542E"/>
    <w:rsid w:val="00C070A8"/>
    <w:rsid w:val="00C07EB4"/>
    <w:rsid w:val="00C107CE"/>
    <w:rsid w:val="00C11027"/>
    <w:rsid w:val="00C11ECE"/>
    <w:rsid w:val="00C137C1"/>
    <w:rsid w:val="00C13CB7"/>
    <w:rsid w:val="00C14991"/>
    <w:rsid w:val="00C165F3"/>
    <w:rsid w:val="00C175B1"/>
    <w:rsid w:val="00C176D1"/>
    <w:rsid w:val="00C17D42"/>
    <w:rsid w:val="00C21343"/>
    <w:rsid w:val="00C22781"/>
    <w:rsid w:val="00C24EE2"/>
    <w:rsid w:val="00C26B57"/>
    <w:rsid w:val="00C31AC2"/>
    <w:rsid w:val="00C32311"/>
    <w:rsid w:val="00C328F3"/>
    <w:rsid w:val="00C32F7C"/>
    <w:rsid w:val="00C341A3"/>
    <w:rsid w:val="00C34462"/>
    <w:rsid w:val="00C344D7"/>
    <w:rsid w:val="00C35A61"/>
    <w:rsid w:val="00C364E2"/>
    <w:rsid w:val="00C37A91"/>
    <w:rsid w:val="00C41DBB"/>
    <w:rsid w:val="00C42A1A"/>
    <w:rsid w:val="00C47873"/>
    <w:rsid w:val="00C47C67"/>
    <w:rsid w:val="00C50CC4"/>
    <w:rsid w:val="00C52CF0"/>
    <w:rsid w:val="00C534AA"/>
    <w:rsid w:val="00C53AB3"/>
    <w:rsid w:val="00C5426F"/>
    <w:rsid w:val="00C546BF"/>
    <w:rsid w:val="00C57520"/>
    <w:rsid w:val="00C606BB"/>
    <w:rsid w:val="00C67005"/>
    <w:rsid w:val="00C707A3"/>
    <w:rsid w:val="00C710DC"/>
    <w:rsid w:val="00C72266"/>
    <w:rsid w:val="00C765D4"/>
    <w:rsid w:val="00C77411"/>
    <w:rsid w:val="00C8148C"/>
    <w:rsid w:val="00C82353"/>
    <w:rsid w:val="00C84F64"/>
    <w:rsid w:val="00C85BD8"/>
    <w:rsid w:val="00C863EB"/>
    <w:rsid w:val="00C90852"/>
    <w:rsid w:val="00C91090"/>
    <w:rsid w:val="00C917DB"/>
    <w:rsid w:val="00C94857"/>
    <w:rsid w:val="00C96BF9"/>
    <w:rsid w:val="00C96D8D"/>
    <w:rsid w:val="00CA0765"/>
    <w:rsid w:val="00CA0BF8"/>
    <w:rsid w:val="00CA0D24"/>
    <w:rsid w:val="00CA5D17"/>
    <w:rsid w:val="00CA7860"/>
    <w:rsid w:val="00CB042E"/>
    <w:rsid w:val="00CB3E22"/>
    <w:rsid w:val="00CB3F87"/>
    <w:rsid w:val="00CB42B7"/>
    <w:rsid w:val="00CB5F82"/>
    <w:rsid w:val="00CB6354"/>
    <w:rsid w:val="00CB66A2"/>
    <w:rsid w:val="00CB72E2"/>
    <w:rsid w:val="00CC0254"/>
    <w:rsid w:val="00CC2617"/>
    <w:rsid w:val="00CC327B"/>
    <w:rsid w:val="00CC4039"/>
    <w:rsid w:val="00CC46D6"/>
    <w:rsid w:val="00CC7F0B"/>
    <w:rsid w:val="00CD0BD4"/>
    <w:rsid w:val="00CD1049"/>
    <w:rsid w:val="00CD144D"/>
    <w:rsid w:val="00CD18B4"/>
    <w:rsid w:val="00CD2BF2"/>
    <w:rsid w:val="00CD2E1D"/>
    <w:rsid w:val="00CD55B9"/>
    <w:rsid w:val="00CD7A08"/>
    <w:rsid w:val="00CD7D64"/>
    <w:rsid w:val="00CE1BCA"/>
    <w:rsid w:val="00CE2288"/>
    <w:rsid w:val="00CE6186"/>
    <w:rsid w:val="00CE796B"/>
    <w:rsid w:val="00CF042D"/>
    <w:rsid w:val="00CF0EB4"/>
    <w:rsid w:val="00CF2DFD"/>
    <w:rsid w:val="00CF3647"/>
    <w:rsid w:val="00CF476A"/>
    <w:rsid w:val="00CF5683"/>
    <w:rsid w:val="00D0104A"/>
    <w:rsid w:val="00D01D18"/>
    <w:rsid w:val="00D04A29"/>
    <w:rsid w:val="00D13DC3"/>
    <w:rsid w:val="00D14BE0"/>
    <w:rsid w:val="00D153D8"/>
    <w:rsid w:val="00D16BFA"/>
    <w:rsid w:val="00D208BC"/>
    <w:rsid w:val="00D20CE9"/>
    <w:rsid w:val="00D21977"/>
    <w:rsid w:val="00D23DDB"/>
    <w:rsid w:val="00D245DA"/>
    <w:rsid w:val="00D26E91"/>
    <w:rsid w:val="00D274C1"/>
    <w:rsid w:val="00D27A61"/>
    <w:rsid w:val="00D3109B"/>
    <w:rsid w:val="00D315BD"/>
    <w:rsid w:val="00D41D7C"/>
    <w:rsid w:val="00D42606"/>
    <w:rsid w:val="00D439F1"/>
    <w:rsid w:val="00D44BE2"/>
    <w:rsid w:val="00D45E62"/>
    <w:rsid w:val="00D45F95"/>
    <w:rsid w:val="00D4795A"/>
    <w:rsid w:val="00D47F93"/>
    <w:rsid w:val="00D51B5C"/>
    <w:rsid w:val="00D51D1A"/>
    <w:rsid w:val="00D533BF"/>
    <w:rsid w:val="00D53CF9"/>
    <w:rsid w:val="00D53DF4"/>
    <w:rsid w:val="00D55A8F"/>
    <w:rsid w:val="00D55C99"/>
    <w:rsid w:val="00D562FB"/>
    <w:rsid w:val="00D56856"/>
    <w:rsid w:val="00D57DFF"/>
    <w:rsid w:val="00D61571"/>
    <w:rsid w:val="00D625E7"/>
    <w:rsid w:val="00D64E25"/>
    <w:rsid w:val="00D7008E"/>
    <w:rsid w:val="00D72B04"/>
    <w:rsid w:val="00D731F4"/>
    <w:rsid w:val="00D73472"/>
    <w:rsid w:val="00D76D65"/>
    <w:rsid w:val="00D80A23"/>
    <w:rsid w:val="00D815FA"/>
    <w:rsid w:val="00D81964"/>
    <w:rsid w:val="00D8261B"/>
    <w:rsid w:val="00D82F1B"/>
    <w:rsid w:val="00D87C4E"/>
    <w:rsid w:val="00D908EC"/>
    <w:rsid w:val="00D94D8C"/>
    <w:rsid w:val="00D96C45"/>
    <w:rsid w:val="00D97345"/>
    <w:rsid w:val="00DA13AE"/>
    <w:rsid w:val="00DA16BF"/>
    <w:rsid w:val="00DA19FD"/>
    <w:rsid w:val="00DA1F0C"/>
    <w:rsid w:val="00DA3BCD"/>
    <w:rsid w:val="00DA5571"/>
    <w:rsid w:val="00DA6707"/>
    <w:rsid w:val="00DB08B8"/>
    <w:rsid w:val="00DB3669"/>
    <w:rsid w:val="00DB3D7D"/>
    <w:rsid w:val="00DB501F"/>
    <w:rsid w:val="00DB532B"/>
    <w:rsid w:val="00DC0EAD"/>
    <w:rsid w:val="00DC1629"/>
    <w:rsid w:val="00DC1B94"/>
    <w:rsid w:val="00DC1BFC"/>
    <w:rsid w:val="00DC29A0"/>
    <w:rsid w:val="00DC3BE3"/>
    <w:rsid w:val="00DC55BC"/>
    <w:rsid w:val="00DC6710"/>
    <w:rsid w:val="00DC6C82"/>
    <w:rsid w:val="00DD1D02"/>
    <w:rsid w:val="00DD46E5"/>
    <w:rsid w:val="00DD68E8"/>
    <w:rsid w:val="00DD6E6E"/>
    <w:rsid w:val="00DD7D69"/>
    <w:rsid w:val="00DE0D0B"/>
    <w:rsid w:val="00DE153B"/>
    <w:rsid w:val="00DE17F7"/>
    <w:rsid w:val="00DE34C2"/>
    <w:rsid w:val="00DE4DAF"/>
    <w:rsid w:val="00DE7B30"/>
    <w:rsid w:val="00DF08BB"/>
    <w:rsid w:val="00DF11CD"/>
    <w:rsid w:val="00DF1C19"/>
    <w:rsid w:val="00DF4C09"/>
    <w:rsid w:val="00DF78EA"/>
    <w:rsid w:val="00E00DED"/>
    <w:rsid w:val="00E014EA"/>
    <w:rsid w:val="00E04433"/>
    <w:rsid w:val="00E0532E"/>
    <w:rsid w:val="00E053E8"/>
    <w:rsid w:val="00E064C0"/>
    <w:rsid w:val="00E0690B"/>
    <w:rsid w:val="00E069A9"/>
    <w:rsid w:val="00E06E19"/>
    <w:rsid w:val="00E079CA"/>
    <w:rsid w:val="00E105FD"/>
    <w:rsid w:val="00E11621"/>
    <w:rsid w:val="00E1201B"/>
    <w:rsid w:val="00E155D6"/>
    <w:rsid w:val="00E1781D"/>
    <w:rsid w:val="00E20B5C"/>
    <w:rsid w:val="00E21914"/>
    <w:rsid w:val="00E22359"/>
    <w:rsid w:val="00E234C8"/>
    <w:rsid w:val="00E270BA"/>
    <w:rsid w:val="00E273B3"/>
    <w:rsid w:val="00E277F6"/>
    <w:rsid w:val="00E31B9D"/>
    <w:rsid w:val="00E32D40"/>
    <w:rsid w:val="00E3314A"/>
    <w:rsid w:val="00E33507"/>
    <w:rsid w:val="00E337B8"/>
    <w:rsid w:val="00E34707"/>
    <w:rsid w:val="00E35E53"/>
    <w:rsid w:val="00E36DCA"/>
    <w:rsid w:val="00E40FC5"/>
    <w:rsid w:val="00E41D62"/>
    <w:rsid w:val="00E421D9"/>
    <w:rsid w:val="00E47125"/>
    <w:rsid w:val="00E476AF"/>
    <w:rsid w:val="00E47C26"/>
    <w:rsid w:val="00E47E01"/>
    <w:rsid w:val="00E50265"/>
    <w:rsid w:val="00E51F2C"/>
    <w:rsid w:val="00E5291D"/>
    <w:rsid w:val="00E52CB4"/>
    <w:rsid w:val="00E53F21"/>
    <w:rsid w:val="00E54116"/>
    <w:rsid w:val="00E54C4D"/>
    <w:rsid w:val="00E56A93"/>
    <w:rsid w:val="00E600B5"/>
    <w:rsid w:val="00E62FC9"/>
    <w:rsid w:val="00E63483"/>
    <w:rsid w:val="00E66A86"/>
    <w:rsid w:val="00E67FF6"/>
    <w:rsid w:val="00E74255"/>
    <w:rsid w:val="00E7521B"/>
    <w:rsid w:val="00E75659"/>
    <w:rsid w:val="00E761A6"/>
    <w:rsid w:val="00E7676B"/>
    <w:rsid w:val="00E774F1"/>
    <w:rsid w:val="00E80D8B"/>
    <w:rsid w:val="00E82AB4"/>
    <w:rsid w:val="00E83AE6"/>
    <w:rsid w:val="00E8453F"/>
    <w:rsid w:val="00E85DBC"/>
    <w:rsid w:val="00E90FD4"/>
    <w:rsid w:val="00E931FB"/>
    <w:rsid w:val="00E9424A"/>
    <w:rsid w:val="00E95A1D"/>
    <w:rsid w:val="00E96A70"/>
    <w:rsid w:val="00E96F38"/>
    <w:rsid w:val="00E97C38"/>
    <w:rsid w:val="00EA0FC6"/>
    <w:rsid w:val="00EA2C00"/>
    <w:rsid w:val="00EA333C"/>
    <w:rsid w:val="00EA38C7"/>
    <w:rsid w:val="00EA4DF5"/>
    <w:rsid w:val="00EA4F7E"/>
    <w:rsid w:val="00EA5226"/>
    <w:rsid w:val="00EA59E8"/>
    <w:rsid w:val="00EB14EE"/>
    <w:rsid w:val="00EB1DFD"/>
    <w:rsid w:val="00EB2C55"/>
    <w:rsid w:val="00EB3C47"/>
    <w:rsid w:val="00EB3DA7"/>
    <w:rsid w:val="00EB54B3"/>
    <w:rsid w:val="00EB5C3E"/>
    <w:rsid w:val="00EB5E16"/>
    <w:rsid w:val="00EB6529"/>
    <w:rsid w:val="00EB6E84"/>
    <w:rsid w:val="00EC191B"/>
    <w:rsid w:val="00EC3543"/>
    <w:rsid w:val="00EC3F7C"/>
    <w:rsid w:val="00EC4A4A"/>
    <w:rsid w:val="00EC5970"/>
    <w:rsid w:val="00EC6008"/>
    <w:rsid w:val="00EC7F3D"/>
    <w:rsid w:val="00ED34CD"/>
    <w:rsid w:val="00ED5F53"/>
    <w:rsid w:val="00ED65D4"/>
    <w:rsid w:val="00EE010A"/>
    <w:rsid w:val="00EE2574"/>
    <w:rsid w:val="00EE4157"/>
    <w:rsid w:val="00EE484C"/>
    <w:rsid w:val="00EE6416"/>
    <w:rsid w:val="00EF1F99"/>
    <w:rsid w:val="00EF41E3"/>
    <w:rsid w:val="00EF5EB4"/>
    <w:rsid w:val="00EF7629"/>
    <w:rsid w:val="00F012FC"/>
    <w:rsid w:val="00F037F8"/>
    <w:rsid w:val="00F06F24"/>
    <w:rsid w:val="00F07DD5"/>
    <w:rsid w:val="00F120D9"/>
    <w:rsid w:val="00F15BB6"/>
    <w:rsid w:val="00F15BE3"/>
    <w:rsid w:val="00F16CCB"/>
    <w:rsid w:val="00F16F0A"/>
    <w:rsid w:val="00F209ED"/>
    <w:rsid w:val="00F2165F"/>
    <w:rsid w:val="00F22267"/>
    <w:rsid w:val="00F2323F"/>
    <w:rsid w:val="00F26F05"/>
    <w:rsid w:val="00F310F5"/>
    <w:rsid w:val="00F316BC"/>
    <w:rsid w:val="00F31ED4"/>
    <w:rsid w:val="00F3270B"/>
    <w:rsid w:val="00F36423"/>
    <w:rsid w:val="00F37205"/>
    <w:rsid w:val="00F37B37"/>
    <w:rsid w:val="00F43812"/>
    <w:rsid w:val="00F444B9"/>
    <w:rsid w:val="00F460F6"/>
    <w:rsid w:val="00F46CCF"/>
    <w:rsid w:val="00F47102"/>
    <w:rsid w:val="00F47980"/>
    <w:rsid w:val="00F510BE"/>
    <w:rsid w:val="00F5577C"/>
    <w:rsid w:val="00F567E4"/>
    <w:rsid w:val="00F619B7"/>
    <w:rsid w:val="00F65B4D"/>
    <w:rsid w:val="00F65D6D"/>
    <w:rsid w:val="00F67B79"/>
    <w:rsid w:val="00F67E0C"/>
    <w:rsid w:val="00F70116"/>
    <w:rsid w:val="00F70764"/>
    <w:rsid w:val="00F72CE6"/>
    <w:rsid w:val="00F72FE4"/>
    <w:rsid w:val="00F73AC1"/>
    <w:rsid w:val="00F75C83"/>
    <w:rsid w:val="00F75ED4"/>
    <w:rsid w:val="00F76817"/>
    <w:rsid w:val="00F76974"/>
    <w:rsid w:val="00F76D47"/>
    <w:rsid w:val="00F8402D"/>
    <w:rsid w:val="00F84A54"/>
    <w:rsid w:val="00F864E2"/>
    <w:rsid w:val="00F86FC5"/>
    <w:rsid w:val="00F92053"/>
    <w:rsid w:val="00F92130"/>
    <w:rsid w:val="00F95548"/>
    <w:rsid w:val="00F96627"/>
    <w:rsid w:val="00F973B2"/>
    <w:rsid w:val="00FA0172"/>
    <w:rsid w:val="00FA08E5"/>
    <w:rsid w:val="00FA2543"/>
    <w:rsid w:val="00FA29A2"/>
    <w:rsid w:val="00FA3B3A"/>
    <w:rsid w:val="00FA3D38"/>
    <w:rsid w:val="00FA3EC3"/>
    <w:rsid w:val="00FB00BE"/>
    <w:rsid w:val="00FB14B2"/>
    <w:rsid w:val="00FB1B05"/>
    <w:rsid w:val="00FB1ED4"/>
    <w:rsid w:val="00FB2ED1"/>
    <w:rsid w:val="00FB34B7"/>
    <w:rsid w:val="00FC2669"/>
    <w:rsid w:val="00FC3CDD"/>
    <w:rsid w:val="00FC3D7C"/>
    <w:rsid w:val="00FC4846"/>
    <w:rsid w:val="00FC4E4B"/>
    <w:rsid w:val="00FD02B2"/>
    <w:rsid w:val="00FD0343"/>
    <w:rsid w:val="00FD079E"/>
    <w:rsid w:val="00FD1591"/>
    <w:rsid w:val="00FD34AC"/>
    <w:rsid w:val="00FD3ADC"/>
    <w:rsid w:val="00FD52BE"/>
    <w:rsid w:val="00FD5738"/>
    <w:rsid w:val="00FD57A8"/>
    <w:rsid w:val="00FE0987"/>
    <w:rsid w:val="00FE3680"/>
    <w:rsid w:val="00FE57CC"/>
    <w:rsid w:val="00FE59F7"/>
    <w:rsid w:val="00FF1604"/>
    <w:rsid w:val="00FF24F4"/>
    <w:rsid w:val="00FF44F2"/>
    <w:rsid w:val="00FF611A"/>
    <w:rsid w:val="00FF70B8"/>
    <w:rsid w:val="00FF7A99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25997"/>
  <w15:docId w15:val="{656E7F9A-2684-4E0F-BFDD-6C1D135F8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1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070"/>
    <w:rPr>
      <w:sz w:val="18"/>
      <w:szCs w:val="18"/>
    </w:rPr>
  </w:style>
  <w:style w:type="character" w:customStyle="1" w:styleId="fontstyle01">
    <w:name w:val="fontstyle01"/>
    <w:basedOn w:val="a0"/>
    <w:rsid w:val="00A12C86"/>
    <w:rPr>
      <w:rFonts w:ascii="AdvTT5ada87cc" w:hAnsi="AdvTT5ada87cc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light">
    <w:name w:val="highlight"/>
    <w:basedOn w:val="a0"/>
    <w:qFormat/>
    <w:rsid w:val="00F75C83"/>
  </w:style>
  <w:style w:type="character" w:customStyle="1" w:styleId="fontstyle11">
    <w:name w:val="fontstyle11"/>
    <w:basedOn w:val="a0"/>
    <w:rsid w:val="00130D02"/>
    <w:rPr>
      <w:rFonts w:ascii="LegacySerifStd-BookItalic" w:hAnsi="LegacySerifStd-BookItalic" w:hint="default"/>
      <w:b w:val="0"/>
      <w:bCs w:val="0"/>
      <w:i/>
      <w:iCs/>
      <w:color w:val="231F20"/>
      <w:sz w:val="18"/>
      <w:szCs w:val="18"/>
    </w:rPr>
  </w:style>
  <w:style w:type="character" w:styleId="a7">
    <w:name w:val="Hyperlink"/>
    <w:basedOn w:val="a0"/>
    <w:uiPriority w:val="99"/>
    <w:unhideWhenUsed/>
    <w:rsid w:val="00C165F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165F3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23527E"/>
    <w:rPr>
      <w:i/>
      <w:iCs/>
    </w:rPr>
  </w:style>
  <w:style w:type="character" w:styleId="a9">
    <w:name w:val="Subtle Emphasis"/>
    <w:basedOn w:val="a0"/>
    <w:uiPriority w:val="19"/>
    <w:qFormat/>
    <w:rsid w:val="0023527E"/>
    <w:rPr>
      <w:i/>
      <w:iCs/>
      <w:color w:val="404040" w:themeColor="text1" w:themeTint="BF"/>
    </w:rPr>
  </w:style>
  <w:style w:type="character" w:customStyle="1" w:styleId="fontstyle21">
    <w:name w:val="fontstyle21"/>
    <w:basedOn w:val="a0"/>
    <w:rsid w:val="00DC162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unhideWhenUsed/>
    <w:rsid w:val="00104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C25E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C25E2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B53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8636666068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j1243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C2EAB-6DE3-4E6F-AEFC-0D31385BD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8</Pages>
  <Words>2232</Words>
  <Characters>12726</Characters>
  <Application>Microsoft Office Word</Application>
  <DocSecurity>0</DocSecurity>
  <Lines>106</Lines>
  <Paragraphs>29</Paragraphs>
  <ScaleCrop>false</ScaleCrop>
  <Company>Microsoft</Company>
  <LinksUpToDate>false</LinksUpToDate>
  <CharactersWithSpaces>1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e</dc:creator>
  <cp:keywords/>
  <dc:description/>
  <cp:lastModifiedBy>Du Jie</cp:lastModifiedBy>
  <cp:revision>229</cp:revision>
  <cp:lastPrinted>2019-07-05T04:19:00Z</cp:lastPrinted>
  <dcterms:created xsi:type="dcterms:W3CDTF">2019-07-10T05:04:00Z</dcterms:created>
  <dcterms:modified xsi:type="dcterms:W3CDTF">2019-12-06T01:04:00Z</dcterms:modified>
</cp:coreProperties>
</file>